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07ACC" w14:textId="3870DAA0" w:rsidR="0067116A" w:rsidRPr="004328F7" w:rsidRDefault="00340341" w:rsidP="0067116A">
      <w:pPr>
        <w:pStyle w:val="manuscript"/>
        <w:spacing w:line="480" w:lineRule="auto"/>
        <w:rPr>
          <w:b/>
        </w:rPr>
      </w:pPr>
      <w:r w:rsidRPr="004328F7">
        <w:rPr>
          <w:b/>
        </w:rPr>
        <w:t xml:space="preserve">Inventory </w:t>
      </w:r>
      <w:r w:rsidR="00A17480" w:rsidRPr="004328F7">
        <w:rPr>
          <w:b/>
        </w:rPr>
        <w:t xml:space="preserve">of </w:t>
      </w:r>
      <w:r w:rsidR="0029262C" w:rsidRPr="004328F7">
        <w:rPr>
          <w:b/>
        </w:rPr>
        <w:t>Supplement</w:t>
      </w:r>
      <w:r w:rsidR="008E4416" w:rsidRPr="004328F7">
        <w:rPr>
          <w:b/>
        </w:rPr>
        <w:t>al</w:t>
      </w:r>
      <w:r w:rsidR="00063E7C" w:rsidRPr="004328F7">
        <w:rPr>
          <w:b/>
        </w:rPr>
        <w:t xml:space="preserve"> Information</w:t>
      </w:r>
    </w:p>
    <w:p w14:paraId="00354AF6" w14:textId="38A0FAC6" w:rsidR="00786EA0" w:rsidRPr="004328F7" w:rsidRDefault="00786EA0" w:rsidP="0067116A">
      <w:pPr>
        <w:pStyle w:val="Manuscript-text"/>
        <w:ind w:firstLine="0"/>
        <w:rPr>
          <w:color w:val="000000" w:themeColor="text1"/>
        </w:rPr>
      </w:pPr>
      <w:bookmarkStart w:id="0" w:name="OLE_LINK3"/>
    </w:p>
    <w:p w14:paraId="26D4F25D" w14:textId="50E1AEB7" w:rsidR="00786EA0" w:rsidRPr="004328F7" w:rsidRDefault="00786EA0" w:rsidP="0043023B">
      <w:pPr>
        <w:pStyle w:val="Manuscript-text"/>
        <w:numPr>
          <w:ilvl w:val="0"/>
          <w:numId w:val="1"/>
        </w:numPr>
        <w:rPr>
          <w:b/>
          <w:color w:val="000000" w:themeColor="text1"/>
        </w:rPr>
      </w:pPr>
      <w:r w:rsidRPr="004328F7">
        <w:rPr>
          <w:b/>
          <w:color w:val="000000" w:themeColor="text1"/>
        </w:rPr>
        <w:t>Suppl</w:t>
      </w:r>
      <w:r w:rsidR="00340341" w:rsidRPr="004328F7">
        <w:rPr>
          <w:b/>
          <w:color w:val="000000" w:themeColor="text1"/>
        </w:rPr>
        <w:t>emental Figures</w:t>
      </w:r>
    </w:p>
    <w:p w14:paraId="15ECA333" w14:textId="545BCAD5" w:rsidR="00C3437E" w:rsidRPr="00963876" w:rsidRDefault="006739D2" w:rsidP="0043023B">
      <w:pPr>
        <w:pStyle w:val="Manuscript-text"/>
        <w:ind w:firstLine="0"/>
        <w:rPr>
          <w:color w:val="000000" w:themeColor="text1"/>
        </w:rPr>
      </w:pPr>
      <w:r w:rsidRPr="00963876">
        <w:rPr>
          <w:color w:val="000000" w:themeColor="text1"/>
        </w:rPr>
        <w:t xml:space="preserve">Figure S1. </w:t>
      </w:r>
      <w:r w:rsidR="0070581D" w:rsidRPr="00963876">
        <w:rPr>
          <w:bCs/>
        </w:rPr>
        <w:t xml:space="preserve">ATF3 is rapidly and transiently induced during early </w:t>
      </w:r>
      <w:r w:rsidR="00293490" w:rsidRPr="00963876">
        <w:rPr>
          <w:bCs/>
        </w:rPr>
        <w:t xml:space="preserve">SC </w:t>
      </w:r>
      <w:r w:rsidR="0070581D" w:rsidRPr="00963876">
        <w:rPr>
          <w:bCs/>
        </w:rPr>
        <w:t>activation</w:t>
      </w:r>
      <w:r w:rsidR="007412E6" w:rsidRPr="00963876">
        <w:t>.</w:t>
      </w:r>
      <w:r w:rsidR="00C3437E" w:rsidRPr="00963876">
        <w:rPr>
          <w:color w:val="000000" w:themeColor="text1"/>
        </w:rPr>
        <w:t xml:space="preserve"> </w:t>
      </w:r>
    </w:p>
    <w:bookmarkEnd w:id="0"/>
    <w:p w14:paraId="5EDF4EBD" w14:textId="509D772A" w:rsidR="00624E91" w:rsidRPr="00963876" w:rsidRDefault="006739D2" w:rsidP="0043023B">
      <w:pPr>
        <w:pStyle w:val="Manuscript-text"/>
        <w:ind w:firstLine="0"/>
        <w:rPr>
          <w:color w:val="000000" w:themeColor="text1"/>
        </w:rPr>
      </w:pPr>
      <w:r w:rsidRPr="00963876">
        <w:rPr>
          <w:color w:val="000000" w:themeColor="text1"/>
        </w:rPr>
        <w:t xml:space="preserve">Figure S2. </w:t>
      </w:r>
      <w:r w:rsidR="00C50159" w:rsidRPr="00963876">
        <w:rPr>
          <w:bCs/>
        </w:rPr>
        <w:t xml:space="preserve">Short-term </w:t>
      </w:r>
      <w:r w:rsidR="00C50159" w:rsidRPr="00963876">
        <w:rPr>
          <w:bCs/>
          <w:i/>
          <w:iCs/>
        </w:rPr>
        <w:t>Atf3</w:t>
      </w:r>
      <w:r w:rsidR="00C50159" w:rsidRPr="00963876">
        <w:rPr>
          <w:bCs/>
        </w:rPr>
        <w:t xml:space="preserve"> </w:t>
      </w:r>
      <w:r w:rsidR="00293490" w:rsidRPr="00963876">
        <w:rPr>
          <w:bCs/>
        </w:rPr>
        <w:t xml:space="preserve">deletion </w:t>
      </w:r>
      <w:r w:rsidR="00C50159" w:rsidRPr="00963876">
        <w:rPr>
          <w:bCs/>
        </w:rPr>
        <w:t>accelerates acute injury</w:t>
      </w:r>
      <w:r w:rsidR="00293490" w:rsidRPr="00963876">
        <w:rPr>
          <w:bCs/>
        </w:rPr>
        <w:t>-</w:t>
      </w:r>
      <w:r w:rsidR="00C50159" w:rsidRPr="00963876">
        <w:rPr>
          <w:bCs/>
        </w:rPr>
        <w:t xml:space="preserve">induced </w:t>
      </w:r>
      <w:r w:rsidR="00293490" w:rsidRPr="00963876">
        <w:rPr>
          <w:bCs/>
        </w:rPr>
        <w:t xml:space="preserve">muscle </w:t>
      </w:r>
      <w:r w:rsidR="00C50159" w:rsidRPr="00963876">
        <w:rPr>
          <w:bCs/>
        </w:rPr>
        <w:t>regeneration</w:t>
      </w:r>
      <w:r w:rsidR="007412E6" w:rsidRPr="00963876">
        <w:rPr>
          <w:bCs/>
          <w:color w:val="000000" w:themeColor="text1"/>
        </w:rPr>
        <w:t>.</w:t>
      </w:r>
      <w:r w:rsidR="00C3437E" w:rsidRPr="00963876">
        <w:rPr>
          <w:color w:val="000000" w:themeColor="text1"/>
        </w:rPr>
        <w:t xml:space="preserve"> </w:t>
      </w:r>
    </w:p>
    <w:p w14:paraId="195EDADE" w14:textId="013F8B03" w:rsidR="006739D2" w:rsidRPr="00963876" w:rsidRDefault="006739D2" w:rsidP="0043023B">
      <w:pPr>
        <w:pStyle w:val="Manuscript-text"/>
        <w:ind w:firstLine="0"/>
        <w:rPr>
          <w:color w:val="000000" w:themeColor="text1"/>
        </w:rPr>
      </w:pPr>
      <w:r w:rsidRPr="00963876">
        <w:rPr>
          <w:color w:val="000000" w:themeColor="text1"/>
        </w:rPr>
        <w:t xml:space="preserve">Figure S3. </w:t>
      </w:r>
      <w:r w:rsidR="00C50159" w:rsidRPr="00963876">
        <w:rPr>
          <w:bCs/>
          <w:i/>
          <w:iCs/>
        </w:rPr>
        <w:t>Atf3</w:t>
      </w:r>
      <w:r w:rsidR="00C50159" w:rsidRPr="00963876">
        <w:rPr>
          <w:bCs/>
        </w:rPr>
        <w:t xml:space="preserve"> deletion provokes </w:t>
      </w:r>
      <w:r w:rsidR="00293490" w:rsidRPr="00963876">
        <w:rPr>
          <w:bCs/>
        </w:rPr>
        <w:t xml:space="preserve">premature </w:t>
      </w:r>
      <w:r w:rsidR="00C50159" w:rsidRPr="00963876">
        <w:rPr>
          <w:bCs/>
        </w:rPr>
        <w:t>SC activation and pseudo-regeneration in homeostatic muscle</w:t>
      </w:r>
      <w:r w:rsidR="007412E6" w:rsidRPr="00963876">
        <w:rPr>
          <w:bCs/>
          <w:color w:val="000000" w:themeColor="text1"/>
        </w:rPr>
        <w:t>.</w:t>
      </w:r>
      <w:r w:rsidR="00C3437E" w:rsidRPr="00963876">
        <w:rPr>
          <w:color w:val="000000" w:themeColor="text1"/>
        </w:rPr>
        <w:t xml:space="preserve"> </w:t>
      </w:r>
    </w:p>
    <w:p w14:paraId="26DB74DD" w14:textId="45AAD01A" w:rsidR="00C3437E" w:rsidRPr="00963876" w:rsidRDefault="006739D2" w:rsidP="0043023B">
      <w:pPr>
        <w:pStyle w:val="Manuscript-text"/>
        <w:ind w:firstLine="0"/>
        <w:rPr>
          <w:color w:val="000000" w:themeColor="text1"/>
        </w:rPr>
      </w:pPr>
      <w:r w:rsidRPr="00963876">
        <w:rPr>
          <w:color w:val="000000" w:themeColor="text1"/>
        </w:rPr>
        <w:t>Figure</w:t>
      </w:r>
      <w:r w:rsidR="004328F7" w:rsidRPr="00963876">
        <w:rPr>
          <w:color w:val="000000" w:themeColor="text1"/>
        </w:rPr>
        <w:t xml:space="preserve"> </w:t>
      </w:r>
      <w:r w:rsidRPr="00963876">
        <w:rPr>
          <w:color w:val="000000" w:themeColor="text1"/>
        </w:rPr>
        <w:t xml:space="preserve">S4. </w:t>
      </w:r>
      <w:r w:rsidR="00C50159" w:rsidRPr="00963876">
        <w:rPr>
          <w:bCs/>
        </w:rPr>
        <w:t xml:space="preserve">Long-term </w:t>
      </w:r>
      <w:r w:rsidR="00C50159" w:rsidRPr="00963876">
        <w:rPr>
          <w:bCs/>
          <w:i/>
          <w:iCs/>
        </w:rPr>
        <w:t>Atf3</w:t>
      </w:r>
      <w:r w:rsidR="00C50159" w:rsidRPr="00963876">
        <w:rPr>
          <w:bCs/>
        </w:rPr>
        <w:t xml:space="preserve"> deficiency depletes SC pool and impairs muscle regeneration</w:t>
      </w:r>
      <w:r w:rsidR="007412E6" w:rsidRPr="00963876">
        <w:rPr>
          <w:bCs/>
          <w:iCs/>
          <w:color w:val="000000" w:themeColor="text1"/>
        </w:rPr>
        <w:t>.</w:t>
      </w:r>
    </w:p>
    <w:p w14:paraId="20C506F9" w14:textId="2137579A" w:rsidR="007412E6" w:rsidRPr="00963876" w:rsidRDefault="006739D2" w:rsidP="0043023B">
      <w:pPr>
        <w:pStyle w:val="Manuscript-text"/>
        <w:ind w:firstLine="0"/>
        <w:rPr>
          <w:bCs/>
          <w:color w:val="000000" w:themeColor="text1"/>
        </w:rPr>
      </w:pPr>
      <w:r w:rsidRPr="00963876">
        <w:rPr>
          <w:color w:val="000000" w:themeColor="text1"/>
        </w:rPr>
        <w:t xml:space="preserve">Figure S5. </w:t>
      </w:r>
      <w:r w:rsidR="00C50159" w:rsidRPr="00963876">
        <w:rPr>
          <w:bCs/>
        </w:rPr>
        <w:t xml:space="preserve">ATF3 </w:t>
      </w:r>
      <w:r w:rsidR="00293490" w:rsidRPr="00963876">
        <w:rPr>
          <w:bCs/>
        </w:rPr>
        <w:t>deletion</w:t>
      </w:r>
      <w:r w:rsidR="00C50159" w:rsidRPr="00963876">
        <w:rPr>
          <w:bCs/>
        </w:rPr>
        <w:t xml:space="preserve"> induce</w:t>
      </w:r>
      <w:r w:rsidR="00293490" w:rsidRPr="00963876">
        <w:rPr>
          <w:bCs/>
        </w:rPr>
        <w:t>s</w:t>
      </w:r>
      <w:r w:rsidR="00C50159" w:rsidRPr="00963876">
        <w:rPr>
          <w:bCs/>
        </w:rPr>
        <w:t xml:space="preserve"> SC activation during </w:t>
      </w:r>
      <w:r w:rsidR="00293490" w:rsidRPr="00963876">
        <w:rPr>
          <w:bCs/>
        </w:rPr>
        <w:t xml:space="preserve">voluntary and resistance </w:t>
      </w:r>
      <w:r w:rsidR="00C50159" w:rsidRPr="00963876">
        <w:rPr>
          <w:bCs/>
        </w:rPr>
        <w:t>exercise</w:t>
      </w:r>
      <w:r w:rsidR="00293490" w:rsidRPr="00963876">
        <w:rPr>
          <w:bCs/>
        </w:rPr>
        <w:t>s</w:t>
      </w:r>
      <w:r w:rsidR="007412E6" w:rsidRPr="00963876">
        <w:rPr>
          <w:bCs/>
          <w:color w:val="000000" w:themeColor="text1"/>
        </w:rPr>
        <w:t>.</w:t>
      </w:r>
    </w:p>
    <w:p w14:paraId="784A8C94" w14:textId="16B7B16B" w:rsidR="004328F7" w:rsidRPr="00963876" w:rsidRDefault="004328F7" w:rsidP="0043023B">
      <w:pPr>
        <w:pStyle w:val="Manuscript-text"/>
        <w:ind w:firstLine="0"/>
      </w:pPr>
      <w:r w:rsidRPr="00963876">
        <w:rPr>
          <w:color w:val="000000" w:themeColor="text1"/>
        </w:rPr>
        <w:t>Figure S</w:t>
      </w:r>
      <w:r w:rsidRPr="00963876">
        <w:rPr>
          <w:rFonts w:asciiTheme="minorEastAsia" w:eastAsiaTheme="minorEastAsia" w:hAnsiTheme="minorEastAsia" w:hint="eastAsia"/>
          <w:color w:val="000000" w:themeColor="text1"/>
          <w:lang w:eastAsia="zh-CN"/>
        </w:rPr>
        <w:t>6</w:t>
      </w:r>
      <w:r w:rsidRPr="00963876">
        <w:rPr>
          <w:color w:val="000000" w:themeColor="text1"/>
        </w:rPr>
        <w:t>.</w:t>
      </w:r>
      <w:r w:rsidR="00F4380A" w:rsidRPr="00963876">
        <w:rPr>
          <w:color w:val="000000" w:themeColor="text1"/>
        </w:rPr>
        <w:t xml:space="preserve"> </w:t>
      </w:r>
      <w:r w:rsidR="00D54AF1" w:rsidRPr="00963876">
        <w:rPr>
          <w:rFonts w:eastAsia="等线"/>
          <w:bCs/>
          <w:color w:val="000000"/>
        </w:rPr>
        <w:t xml:space="preserve">ATF3 regulates </w:t>
      </w:r>
      <w:r w:rsidR="00D54AF1" w:rsidRPr="00963876">
        <w:rPr>
          <w:rFonts w:eastAsia="等线"/>
          <w:bCs/>
          <w:i/>
          <w:iCs/>
          <w:color w:val="000000"/>
        </w:rPr>
        <w:t>H2B</w:t>
      </w:r>
      <w:r w:rsidR="00D54AF1" w:rsidRPr="00963876">
        <w:rPr>
          <w:rFonts w:eastAsia="等线"/>
          <w:bCs/>
          <w:color w:val="000000"/>
        </w:rPr>
        <w:t xml:space="preserve"> </w:t>
      </w:r>
      <w:r w:rsidR="00293490" w:rsidRPr="00963876">
        <w:rPr>
          <w:rFonts w:eastAsia="等线"/>
          <w:bCs/>
          <w:color w:val="000000"/>
        </w:rPr>
        <w:t>gene expression</w:t>
      </w:r>
      <w:r w:rsidR="00D54AF1" w:rsidRPr="00963876">
        <w:rPr>
          <w:rFonts w:eastAsia="等线"/>
          <w:bCs/>
          <w:color w:val="000000"/>
        </w:rPr>
        <w:t xml:space="preserve"> and nucleosome patterning</w:t>
      </w:r>
      <w:r w:rsidR="007412E6" w:rsidRPr="00963876">
        <w:rPr>
          <w:color w:val="000000" w:themeColor="text1"/>
        </w:rPr>
        <w:t>.</w:t>
      </w:r>
    </w:p>
    <w:p w14:paraId="0EA36717" w14:textId="5E372F56" w:rsidR="006739D2" w:rsidRPr="00963876" w:rsidRDefault="009F2B1A" w:rsidP="0043023B">
      <w:pPr>
        <w:pStyle w:val="Manuscript-text"/>
        <w:ind w:firstLine="0"/>
        <w:rPr>
          <w:color w:val="000000" w:themeColor="text1"/>
        </w:rPr>
      </w:pPr>
      <w:r w:rsidRPr="00963876">
        <w:rPr>
          <w:rFonts w:eastAsiaTheme="minorEastAsia"/>
          <w:color w:val="000000" w:themeColor="text1"/>
          <w:lang w:eastAsia="zh-CN"/>
        </w:rPr>
        <w:t>Figure S</w:t>
      </w:r>
      <w:r w:rsidR="008015E3">
        <w:rPr>
          <w:rFonts w:eastAsiaTheme="minorEastAsia"/>
          <w:color w:val="000000" w:themeColor="text1"/>
          <w:lang w:eastAsia="zh-CN"/>
        </w:rPr>
        <w:t>7</w:t>
      </w:r>
      <w:r w:rsidRPr="00963876">
        <w:rPr>
          <w:rFonts w:eastAsiaTheme="minorEastAsia"/>
          <w:color w:val="000000" w:themeColor="text1"/>
          <w:lang w:eastAsia="zh-CN"/>
        </w:rPr>
        <w:t>.</w:t>
      </w:r>
      <w:r w:rsidRPr="00963876">
        <w:rPr>
          <w:color w:val="000000" w:themeColor="text1"/>
        </w:rPr>
        <w:t xml:space="preserve"> </w:t>
      </w:r>
      <w:r w:rsidR="00D54AF1" w:rsidRPr="00963876">
        <w:rPr>
          <w:rFonts w:eastAsia="等线"/>
          <w:bCs/>
          <w:color w:val="000000"/>
        </w:rPr>
        <w:t xml:space="preserve">Screening of </w:t>
      </w:r>
      <w:r w:rsidR="00293490" w:rsidRPr="00963876">
        <w:rPr>
          <w:rFonts w:eastAsia="等线"/>
          <w:bCs/>
          <w:color w:val="000000"/>
        </w:rPr>
        <w:t xml:space="preserve">other </w:t>
      </w:r>
      <w:r w:rsidR="00D54AF1" w:rsidRPr="00963876">
        <w:rPr>
          <w:rFonts w:eastAsia="等线"/>
          <w:bCs/>
          <w:color w:val="000000"/>
        </w:rPr>
        <w:t>functional AP-1 family members in SC</w:t>
      </w:r>
      <w:r w:rsidR="00F636C8" w:rsidRPr="00963876">
        <w:rPr>
          <w:rFonts w:eastAsia="等线"/>
          <w:bCs/>
          <w:color w:val="000000"/>
        </w:rPr>
        <w:t>s</w:t>
      </w:r>
      <w:r w:rsidR="00D54AF1" w:rsidRPr="00963876">
        <w:rPr>
          <w:rFonts w:eastAsia="等线"/>
          <w:bCs/>
          <w:color w:val="000000"/>
        </w:rPr>
        <w:t xml:space="preserve"> and regeneration</w:t>
      </w:r>
      <w:r w:rsidR="007412E6" w:rsidRPr="00963876">
        <w:rPr>
          <w:bCs/>
          <w:color w:val="000000" w:themeColor="text1"/>
        </w:rPr>
        <w:t>.</w:t>
      </w:r>
    </w:p>
    <w:p w14:paraId="0CA1FBFF" w14:textId="77777777" w:rsidR="00831A20" w:rsidRDefault="00831A20" w:rsidP="00831A20">
      <w:pPr>
        <w:pStyle w:val="Manuscript-text"/>
        <w:ind w:left="360" w:firstLine="0"/>
        <w:rPr>
          <w:b/>
          <w:color w:val="000000" w:themeColor="text1"/>
        </w:rPr>
      </w:pPr>
    </w:p>
    <w:p w14:paraId="3B911547" w14:textId="4B4E0EFE" w:rsidR="00563914" w:rsidRPr="004328F7" w:rsidRDefault="006739D2" w:rsidP="0043023B">
      <w:pPr>
        <w:pStyle w:val="Manuscript-text"/>
        <w:numPr>
          <w:ilvl w:val="0"/>
          <w:numId w:val="1"/>
        </w:numPr>
        <w:rPr>
          <w:b/>
          <w:color w:val="000000" w:themeColor="text1"/>
        </w:rPr>
      </w:pPr>
      <w:r w:rsidRPr="004328F7">
        <w:rPr>
          <w:b/>
          <w:color w:val="000000" w:themeColor="text1"/>
        </w:rPr>
        <w:t>Suppl</w:t>
      </w:r>
      <w:r w:rsidR="00EC239C" w:rsidRPr="004328F7">
        <w:rPr>
          <w:b/>
          <w:color w:val="000000" w:themeColor="text1"/>
        </w:rPr>
        <w:t>emental Tables</w:t>
      </w:r>
    </w:p>
    <w:p w14:paraId="0493D7FE" w14:textId="4B2392C1" w:rsidR="00005C57" w:rsidRDefault="00EF3F29" w:rsidP="0043023B">
      <w:pPr>
        <w:spacing w:line="480" w:lineRule="auto"/>
        <w:jc w:val="both"/>
        <w:rPr>
          <w:color w:val="000000" w:themeColor="text1"/>
        </w:rPr>
      </w:pPr>
      <w:r w:rsidRPr="004328F7">
        <w:rPr>
          <w:color w:val="000000" w:themeColor="text1"/>
        </w:rPr>
        <w:t>Table S</w:t>
      </w:r>
      <w:r w:rsidR="004328F7" w:rsidRPr="004328F7">
        <w:rPr>
          <w:rFonts w:eastAsiaTheme="minorEastAsia"/>
          <w:color w:val="000000" w:themeColor="text1"/>
          <w:lang w:eastAsia="zh-CN"/>
        </w:rPr>
        <w:t>1</w:t>
      </w:r>
      <w:r w:rsidRPr="004328F7">
        <w:rPr>
          <w:color w:val="000000" w:themeColor="text1"/>
        </w:rPr>
        <w:t>.</w:t>
      </w:r>
      <w:r w:rsidR="00EA3544">
        <w:rPr>
          <w:color w:val="000000" w:themeColor="text1"/>
        </w:rPr>
        <w:t xml:space="preserve"> </w:t>
      </w:r>
      <w:bookmarkStart w:id="1" w:name="OLE_LINK17"/>
      <w:bookmarkStart w:id="2" w:name="OLE_LINK6"/>
      <w:r w:rsidR="004B2BB8" w:rsidRPr="004B2BB8">
        <w:rPr>
          <w:rFonts w:eastAsiaTheme="minorEastAsia"/>
          <w:lang w:eastAsia="zh-CN"/>
        </w:rPr>
        <w:t xml:space="preserve">Transcriptomic profiling in </w:t>
      </w:r>
      <w:r w:rsidR="004B2BB8" w:rsidRPr="00F636C8">
        <w:rPr>
          <w:rFonts w:eastAsiaTheme="minorEastAsia"/>
          <w:i/>
          <w:iCs/>
          <w:lang w:eastAsia="zh-CN"/>
        </w:rPr>
        <w:t>Atf3</w:t>
      </w:r>
      <w:r w:rsidR="004B2BB8" w:rsidRPr="004B2BB8">
        <w:rPr>
          <w:rFonts w:eastAsiaTheme="minorEastAsia"/>
          <w:lang w:eastAsia="zh-CN"/>
        </w:rPr>
        <w:t xml:space="preserve"> </w:t>
      </w:r>
      <w:proofErr w:type="spellStart"/>
      <w:r w:rsidR="004B2BB8" w:rsidRPr="004B2BB8">
        <w:rPr>
          <w:rFonts w:eastAsiaTheme="minorEastAsia"/>
          <w:lang w:eastAsia="zh-CN"/>
        </w:rPr>
        <w:t>iKO</w:t>
      </w:r>
      <w:proofErr w:type="spellEnd"/>
      <w:r w:rsidR="004B2BB8" w:rsidRPr="004B2BB8">
        <w:rPr>
          <w:rFonts w:eastAsiaTheme="minorEastAsia"/>
          <w:lang w:eastAsia="zh-CN"/>
        </w:rPr>
        <w:t xml:space="preserve"> SCs.</w:t>
      </w:r>
    </w:p>
    <w:bookmarkEnd w:id="1"/>
    <w:bookmarkEnd w:id="2"/>
    <w:p w14:paraId="78974564" w14:textId="63CAA348" w:rsidR="00520253" w:rsidRPr="00005C57" w:rsidRDefault="00520253" w:rsidP="0043023B">
      <w:pPr>
        <w:spacing w:line="480" w:lineRule="auto"/>
        <w:jc w:val="both"/>
        <w:rPr>
          <w:color w:val="000000" w:themeColor="text1"/>
        </w:rPr>
      </w:pPr>
      <w:r>
        <w:rPr>
          <w:rFonts w:eastAsiaTheme="minorEastAsia"/>
          <w:lang w:eastAsia="zh-CN"/>
        </w:rPr>
        <w:t>Table S2</w:t>
      </w:r>
      <w:r w:rsidR="00FB42D2">
        <w:rPr>
          <w:rFonts w:eastAsiaTheme="minorEastAsia"/>
          <w:lang w:eastAsia="zh-CN"/>
        </w:rPr>
        <w:t xml:space="preserve">. </w:t>
      </w:r>
      <w:bookmarkStart w:id="3" w:name="OLE_LINK18"/>
      <w:r w:rsidR="004B2BB8" w:rsidRPr="004B2BB8">
        <w:rPr>
          <w:color w:val="000000" w:themeColor="text1"/>
        </w:rPr>
        <w:t>Genome-wide profiling of ATF3 binding.</w:t>
      </w:r>
    </w:p>
    <w:bookmarkEnd w:id="3"/>
    <w:p w14:paraId="7C8992CC" w14:textId="5CC218C0" w:rsidR="0059603F" w:rsidRDefault="00520253" w:rsidP="0059603F">
      <w:pPr>
        <w:spacing w:line="480" w:lineRule="auto"/>
        <w:jc w:val="both"/>
        <w:rPr>
          <w:rFonts w:eastAsiaTheme="minorEastAsia"/>
          <w:bCs/>
          <w:lang w:eastAsia="zh-CN"/>
        </w:rPr>
      </w:pPr>
      <w:r>
        <w:rPr>
          <w:rFonts w:eastAsiaTheme="minorEastAsia"/>
          <w:lang w:eastAsia="zh-CN"/>
        </w:rPr>
        <w:t>Table S3</w:t>
      </w:r>
      <w:r w:rsidR="00FB42D2">
        <w:rPr>
          <w:rFonts w:eastAsiaTheme="minorEastAsia"/>
          <w:lang w:eastAsia="zh-CN"/>
        </w:rPr>
        <w:t xml:space="preserve">. </w:t>
      </w:r>
      <w:bookmarkStart w:id="4" w:name="OLE_LINK16"/>
      <w:r w:rsidR="004B2BB8" w:rsidRPr="004B2BB8">
        <w:rPr>
          <w:rFonts w:eastAsiaTheme="minorEastAsia"/>
          <w:lang w:eastAsia="zh-CN"/>
        </w:rPr>
        <w:t xml:space="preserve">Transcriptomic profiling in </w:t>
      </w:r>
      <w:r w:rsidR="004B2BB8" w:rsidRPr="00F636C8">
        <w:rPr>
          <w:rFonts w:eastAsiaTheme="minorEastAsia"/>
          <w:i/>
          <w:iCs/>
          <w:lang w:eastAsia="zh-CN"/>
        </w:rPr>
        <w:t>Atf3</w:t>
      </w:r>
      <w:r w:rsidR="004B2BB8" w:rsidRPr="004B2BB8">
        <w:rPr>
          <w:rFonts w:eastAsiaTheme="minorEastAsia"/>
          <w:lang w:eastAsia="zh-CN"/>
        </w:rPr>
        <w:t xml:space="preserve"> </w:t>
      </w:r>
      <w:proofErr w:type="spellStart"/>
      <w:r w:rsidR="004B2BB8" w:rsidRPr="004B2BB8">
        <w:rPr>
          <w:rFonts w:eastAsiaTheme="minorEastAsia"/>
          <w:lang w:eastAsia="zh-CN"/>
        </w:rPr>
        <w:t>cKO</w:t>
      </w:r>
      <w:proofErr w:type="spellEnd"/>
      <w:r w:rsidR="004B2BB8" w:rsidRPr="004B2BB8">
        <w:rPr>
          <w:rFonts w:eastAsiaTheme="minorEastAsia"/>
          <w:lang w:eastAsia="zh-CN"/>
        </w:rPr>
        <w:t xml:space="preserve"> SCs.</w:t>
      </w:r>
    </w:p>
    <w:p w14:paraId="7F6D047F" w14:textId="69F75C64" w:rsidR="00005C57" w:rsidRDefault="00005C57" w:rsidP="0059603F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Table S4. </w:t>
      </w:r>
      <w:r w:rsidR="004B2BB8" w:rsidRPr="004B2BB8">
        <w:rPr>
          <w:rFonts w:eastAsiaTheme="minorEastAsia"/>
          <w:lang w:eastAsia="zh-CN"/>
        </w:rPr>
        <w:t xml:space="preserve">CUT&amp;RUN analysis of H2B binding in </w:t>
      </w:r>
      <w:r w:rsidR="004B2BB8" w:rsidRPr="00F636C8">
        <w:rPr>
          <w:rFonts w:eastAsiaTheme="minorEastAsia"/>
          <w:i/>
          <w:iCs/>
          <w:lang w:eastAsia="zh-CN"/>
        </w:rPr>
        <w:t>Atf3</w:t>
      </w:r>
      <w:r w:rsidR="004B2BB8" w:rsidRPr="004B2BB8">
        <w:rPr>
          <w:rFonts w:eastAsiaTheme="minorEastAsia"/>
          <w:lang w:eastAsia="zh-CN"/>
        </w:rPr>
        <w:t xml:space="preserve"> </w:t>
      </w:r>
      <w:proofErr w:type="spellStart"/>
      <w:r w:rsidR="004B2BB8" w:rsidRPr="004B2BB8">
        <w:rPr>
          <w:rFonts w:eastAsiaTheme="minorEastAsia"/>
          <w:lang w:eastAsia="zh-CN"/>
        </w:rPr>
        <w:t>iKO</w:t>
      </w:r>
      <w:proofErr w:type="spellEnd"/>
      <w:r w:rsidR="004B2BB8" w:rsidRPr="004B2BB8">
        <w:rPr>
          <w:rFonts w:eastAsiaTheme="minorEastAsia"/>
          <w:lang w:eastAsia="zh-CN"/>
        </w:rPr>
        <w:t xml:space="preserve"> SCs.</w:t>
      </w:r>
    </w:p>
    <w:bookmarkEnd w:id="4"/>
    <w:p w14:paraId="7CBD636F" w14:textId="57D795AB" w:rsidR="00831A20" w:rsidRDefault="00520253" w:rsidP="0043023B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Table S</w:t>
      </w:r>
      <w:r w:rsidR="004B2BB8">
        <w:rPr>
          <w:rFonts w:eastAsiaTheme="minorEastAsia"/>
          <w:lang w:eastAsia="zh-CN"/>
        </w:rPr>
        <w:t>5</w:t>
      </w:r>
      <w:r w:rsidR="00EA3544">
        <w:rPr>
          <w:rFonts w:eastAsiaTheme="minorEastAsia"/>
          <w:lang w:eastAsia="zh-CN"/>
        </w:rPr>
        <w:t>.</w:t>
      </w:r>
      <w:r w:rsidR="00920253" w:rsidRPr="00920253">
        <w:rPr>
          <w:rFonts w:eastAsiaTheme="minorEastAsia"/>
          <w:lang w:eastAsia="zh-CN"/>
        </w:rPr>
        <w:t xml:space="preserve"> Information of oligonucleotides and primers used in the study</w:t>
      </w:r>
      <w:r w:rsidR="00920253">
        <w:rPr>
          <w:rFonts w:eastAsiaTheme="minorEastAsia"/>
          <w:lang w:eastAsia="zh-CN"/>
        </w:rPr>
        <w:t>.</w:t>
      </w:r>
    </w:p>
    <w:p w14:paraId="2858D6AD" w14:textId="77777777" w:rsidR="00831A20" w:rsidRDefault="00831A20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4924C5F4" w14:textId="2F14347B" w:rsidR="0043023B" w:rsidRDefault="0043023B" w:rsidP="00963876">
      <w:pPr>
        <w:pStyle w:val="af1"/>
        <w:numPr>
          <w:ilvl w:val="0"/>
          <w:numId w:val="1"/>
        </w:numPr>
        <w:spacing w:line="360" w:lineRule="auto"/>
        <w:ind w:firstLineChars="0"/>
        <w:jc w:val="both"/>
        <w:rPr>
          <w:rFonts w:eastAsiaTheme="minorEastAsia"/>
          <w:b/>
          <w:lang w:eastAsia="zh-CN"/>
        </w:rPr>
      </w:pPr>
      <w:r w:rsidRPr="00963876">
        <w:rPr>
          <w:rFonts w:eastAsiaTheme="minorEastAsia"/>
          <w:b/>
          <w:lang w:eastAsia="zh-CN"/>
        </w:rPr>
        <w:lastRenderedPageBreak/>
        <w:t>Supplementary figure legends</w:t>
      </w:r>
    </w:p>
    <w:p w14:paraId="352E22EF" w14:textId="77777777" w:rsidR="00963876" w:rsidRPr="00963876" w:rsidRDefault="00963876" w:rsidP="00963876">
      <w:pPr>
        <w:pStyle w:val="af1"/>
        <w:spacing w:line="360" w:lineRule="auto"/>
        <w:ind w:left="360" w:firstLineChars="0" w:firstLine="0"/>
        <w:jc w:val="both"/>
        <w:rPr>
          <w:rFonts w:eastAsiaTheme="minorEastAsia"/>
          <w:b/>
          <w:lang w:eastAsia="zh-CN"/>
        </w:rPr>
      </w:pPr>
    </w:p>
    <w:p w14:paraId="305D39BA" w14:textId="0412AB13" w:rsidR="007412E6" w:rsidRPr="00963876" w:rsidRDefault="0043023B" w:rsidP="00963876">
      <w:pPr>
        <w:spacing w:line="360" w:lineRule="auto"/>
        <w:jc w:val="both"/>
        <w:rPr>
          <w:b/>
          <w:bCs/>
        </w:rPr>
      </w:pPr>
      <w:r w:rsidRPr="00963876">
        <w:rPr>
          <w:rFonts w:eastAsiaTheme="minorEastAsia"/>
          <w:b/>
          <w:bCs/>
          <w:lang w:eastAsia="zh-CN"/>
        </w:rPr>
        <w:t>Supplementary Figure 1</w:t>
      </w:r>
      <w:r w:rsidR="007412E6" w:rsidRPr="00963876">
        <w:rPr>
          <w:rFonts w:eastAsiaTheme="minorEastAsia"/>
          <w:b/>
          <w:bCs/>
          <w:lang w:eastAsia="zh-CN"/>
        </w:rPr>
        <w:t>.</w:t>
      </w:r>
      <w:r w:rsidR="007412E6" w:rsidRPr="00963876">
        <w:rPr>
          <w:b/>
          <w:bCs/>
        </w:rPr>
        <w:t xml:space="preserve"> </w:t>
      </w:r>
      <w:r w:rsidR="0070581D" w:rsidRPr="00963876">
        <w:rPr>
          <w:b/>
          <w:bCs/>
        </w:rPr>
        <w:t xml:space="preserve">ATF3 is rapidly and transiently induced during early </w:t>
      </w:r>
      <w:r w:rsidR="00293490" w:rsidRPr="00963876">
        <w:rPr>
          <w:b/>
          <w:bCs/>
        </w:rPr>
        <w:t xml:space="preserve">SC </w:t>
      </w:r>
      <w:r w:rsidR="0070581D" w:rsidRPr="00963876">
        <w:rPr>
          <w:b/>
          <w:bCs/>
        </w:rPr>
        <w:t>activation</w:t>
      </w:r>
      <w:r w:rsidR="007412E6" w:rsidRPr="00963876">
        <w:rPr>
          <w:b/>
          <w:bCs/>
        </w:rPr>
        <w:t xml:space="preserve">. A </w:t>
      </w:r>
      <w:proofErr w:type="spellStart"/>
      <w:r w:rsidR="007412E6" w:rsidRPr="00963876">
        <w:t>qRT</w:t>
      </w:r>
      <w:proofErr w:type="spellEnd"/>
      <w:r w:rsidR="007412E6" w:rsidRPr="00963876">
        <w:t xml:space="preserve">-PCR detection of </w:t>
      </w:r>
      <w:r w:rsidR="007412E6" w:rsidRPr="00963876">
        <w:rPr>
          <w:i/>
          <w:iCs/>
        </w:rPr>
        <w:t>Atf4</w:t>
      </w:r>
      <w:r w:rsidR="007412E6" w:rsidRPr="00963876">
        <w:t xml:space="preserve">, </w:t>
      </w:r>
      <w:proofErr w:type="spellStart"/>
      <w:r w:rsidR="007412E6" w:rsidRPr="00963876">
        <w:rPr>
          <w:i/>
          <w:iCs/>
        </w:rPr>
        <w:t>Fos</w:t>
      </w:r>
      <w:proofErr w:type="spellEnd"/>
      <w:r w:rsidR="007412E6" w:rsidRPr="00963876">
        <w:t xml:space="preserve">, </w:t>
      </w:r>
      <w:proofErr w:type="spellStart"/>
      <w:r w:rsidR="007412E6" w:rsidRPr="00963876">
        <w:rPr>
          <w:i/>
          <w:iCs/>
        </w:rPr>
        <w:t>Fosb</w:t>
      </w:r>
      <w:proofErr w:type="spellEnd"/>
      <w:r w:rsidR="007412E6" w:rsidRPr="00963876">
        <w:t xml:space="preserve"> and </w:t>
      </w:r>
      <w:proofErr w:type="spellStart"/>
      <w:r w:rsidR="007412E6" w:rsidRPr="00963876">
        <w:rPr>
          <w:i/>
          <w:iCs/>
        </w:rPr>
        <w:t>Junb</w:t>
      </w:r>
      <w:proofErr w:type="spellEnd"/>
      <w:r w:rsidR="007412E6" w:rsidRPr="00963876">
        <w:t xml:space="preserve"> in </w:t>
      </w:r>
      <w:r w:rsidR="00940B98" w:rsidRPr="00963876">
        <w:t>QSC, FISC and ASC-</w:t>
      </w:r>
      <w:r w:rsidR="007412E6" w:rsidRPr="00963876">
        <w:t xml:space="preserve">24h from muscles of </w:t>
      </w:r>
      <w:proofErr w:type="spellStart"/>
      <w:r w:rsidR="007412E6" w:rsidRPr="00963876">
        <w:t>Tg</w:t>
      </w:r>
      <w:proofErr w:type="spellEnd"/>
      <w:r w:rsidR="007412E6" w:rsidRPr="00963876">
        <w:t xml:space="preserve">: </w:t>
      </w:r>
      <w:r w:rsidR="007412E6" w:rsidRPr="00963876">
        <w:rPr>
          <w:i/>
          <w:iCs/>
        </w:rPr>
        <w:t>Pax7-nGFP</w:t>
      </w:r>
      <w:r w:rsidR="007412E6" w:rsidRPr="00963876">
        <w:t xml:space="preserve"> mice. </w:t>
      </w:r>
      <w:r w:rsidR="007412E6" w:rsidRPr="00963876">
        <w:rPr>
          <w:b/>
          <w:bCs/>
        </w:rPr>
        <w:t xml:space="preserve">B </w:t>
      </w:r>
      <w:r w:rsidR="007412E6" w:rsidRPr="00963876">
        <w:t>Immunofluorescence staining of A</w:t>
      </w:r>
      <w:r w:rsidR="0070581D" w:rsidRPr="00963876">
        <w:t>TF4</w:t>
      </w:r>
      <w:r w:rsidR="007412E6" w:rsidRPr="00963876">
        <w:t xml:space="preserve">, </w:t>
      </w:r>
      <w:r w:rsidR="0070581D" w:rsidRPr="00963876">
        <w:t>FOS</w:t>
      </w:r>
      <w:r w:rsidR="007412E6" w:rsidRPr="00963876">
        <w:t>, F</w:t>
      </w:r>
      <w:r w:rsidR="0070581D" w:rsidRPr="00963876">
        <w:t>OSB</w:t>
      </w:r>
      <w:r w:rsidR="007412E6" w:rsidRPr="00963876">
        <w:t xml:space="preserve"> or J</w:t>
      </w:r>
      <w:r w:rsidR="0070581D" w:rsidRPr="00963876">
        <w:t>UNB</w:t>
      </w:r>
      <w:r w:rsidR="007412E6" w:rsidRPr="00963876">
        <w:t xml:space="preserve"> and P</w:t>
      </w:r>
      <w:r w:rsidR="0070581D" w:rsidRPr="00963876">
        <w:t>AX</w:t>
      </w:r>
      <w:r w:rsidR="007412E6" w:rsidRPr="00963876">
        <w:t>7 protein</w:t>
      </w:r>
      <w:r w:rsidR="00940B98" w:rsidRPr="00963876">
        <w:t>s</w:t>
      </w:r>
      <w:r w:rsidR="007412E6" w:rsidRPr="00963876">
        <w:t xml:space="preserve"> on QSC</w:t>
      </w:r>
      <w:r w:rsidR="002A7E86">
        <w:t>s</w:t>
      </w:r>
      <w:r w:rsidR="007412E6" w:rsidRPr="00963876">
        <w:t xml:space="preserve"> and FISC</w:t>
      </w:r>
      <w:r w:rsidR="002A7E86">
        <w:t>s</w:t>
      </w:r>
      <w:r w:rsidR="007412E6" w:rsidRPr="00963876">
        <w:t>. Scale bar: 50μm.</w:t>
      </w:r>
      <w:r w:rsidR="00081B6C" w:rsidRPr="00963876">
        <w:t xml:space="preserve"> All the bar graphs are presented as mean ± SD. </w:t>
      </w:r>
      <w:r w:rsidR="0070581D" w:rsidRPr="00963876">
        <w:rPr>
          <w:rFonts w:ascii="Cambria Math" w:eastAsia="MS Gothic" w:hAnsi="Cambria Math" w:cs="Cambria Math"/>
        </w:rPr>
        <w:t>∗∗</w:t>
      </w:r>
      <w:r w:rsidR="0070581D" w:rsidRPr="00963876">
        <w:t xml:space="preserve">p &lt; 0.01, </w:t>
      </w:r>
      <w:r w:rsidR="0070581D" w:rsidRPr="00963876">
        <w:rPr>
          <w:rFonts w:ascii="Cambria Math" w:eastAsia="MS Gothic" w:hAnsi="Cambria Math" w:cs="Cambria Math"/>
        </w:rPr>
        <w:t>∗∗∗</w:t>
      </w:r>
      <w:r w:rsidR="0070581D" w:rsidRPr="00963876">
        <w:t>p &lt; 0.001.</w:t>
      </w:r>
    </w:p>
    <w:p w14:paraId="037C66EC" w14:textId="77777777" w:rsidR="007412E6" w:rsidRPr="00963876" w:rsidRDefault="007412E6" w:rsidP="00963876">
      <w:pPr>
        <w:spacing w:line="360" w:lineRule="auto"/>
        <w:jc w:val="both"/>
        <w:rPr>
          <w:b/>
          <w:bCs/>
        </w:rPr>
      </w:pPr>
    </w:p>
    <w:p w14:paraId="568510BF" w14:textId="2AD55E88" w:rsidR="007412E6" w:rsidRPr="00963876" w:rsidRDefault="007412E6" w:rsidP="00963876">
      <w:pPr>
        <w:spacing w:line="360" w:lineRule="auto"/>
        <w:jc w:val="both"/>
      </w:pPr>
      <w:r w:rsidRPr="00963876">
        <w:rPr>
          <w:rFonts w:eastAsiaTheme="minorEastAsia"/>
          <w:b/>
          <w:bCs/>
          <w:lang w:eastAsia="zh-CN"/>
        </w:rPr>
        <w:t>Supplementary Figure 2.</w:t>
      </w:r>
      <w:r w:rsidRPr="00963876">
        <w:rPr>
          <w:b/>
          <w:bCs/>
        </w:rPr>
        <w:t xml:space="preserve"> </w:t>
      </w:r>
      <w:r w:rsidR="00C50159" w:rsidRPr="00963876">
        <w:rPr>
          <w:b/>
          <w:bCs/>
        </w:rPr>
        <w:t xml:space="preserve">Short-term </w:t>
      </w:r>
      <w:r w:rsidR="00C50159" w:rsidRPr="00963876">
        <w:rPr>
          <w:b/>
          <w:bCs/>
          <w:i/>
          <w:iCs/>
        </w:rPr>
        <w:t>Atf3</w:t>
      </w:r>
      <w:r w:rsidR="00C50159" w:rsidRPr="00963876">
        <w:rPr>
          <w:b/>
          <w:bCs/>
        </w:rPr>
        <w:t xml:space="preserve"> </w:t>
      </w:r>
      <w:r w:rsidR="00293490" w:rsidRPr="00963876">
        <w:rPr>
          <w:b/>
          <w:bCs/>
        </w:rPr>
        <w:t xml:space="preserve">deletion </w:t>
      </w:r>
      <w:r w:rsidR="00C50159" w:rsidRPr="00963876">
        <w:rPr>
          <w:b/>
          <w:bCs/>
        </w:rPr>
        <w:t>accelerates acute injury</w:t>
      </w:r>
      <w:r w:rsidR="00293490" w:rsidRPr="00963876">
        <w:rPr>
          <w:b/>
          <w:bCs/>
        </w:rPr>
        <w:t>-</w:t>
      </w:r>
      <w:r w:rsidR="00C50159" w:rsidRPr="00963876">
        <w:rPr>
          <w:b/>
          <w:bCs/>
        </w:rPr>
        <w:t xml:space="preserve">induced </w:t>
      </w:r>
      <w:r w:rsidR="00293490" w:rsidRPr="00963876">
        <w:rPr>
          <w:b/>
          <w:bCs/>
        </w:rPr>
        <w:t xml:space="preserve">muscle </w:t>
      </w:r>
      <w:r w:rsidR="00C50159" w:rsidRPr="00963876">
        <w:rPr>
          <w:b/>
          <w:bCs/>
        </w:rPr>
        <w:t>regeneration</w:t>
      </w:r>
      <w:r w:rsidRPr="00963876">
        <w:rPr>
          <w:b/>
          <w:bCs/>
        </w:rPr>
        <w:t xml:space="preserve">. A&amp;B </w:t>
      </w:r>
      <w:r w:rsidRPr="00963876">
        <w:t xml:space="preserve">IF staining for Pax7 and ATF3 on (A) </w:t>
      </w:r>
      <w:r w:rsidR="00C50159" w:rsidRPr="00963876">
        <w:t>FISC</w:t>
      </w:r>
      <w:r w:rsidR="00C50159" w:rsidRPr="00963876">
        <w:rPr>
          <w:rFonts w:eastAsiaTheme="minorEastAsia"/>
          <w:lang w:eastAsia="zh-CN"/>
        </w:rPr>
        <w:t>s</w:t>
      </w:r>
      <w:r w:rsidR="00C50159" w:rsidRPr="00963876">
        <w:t xml:space="preserve"> </w:t>
      </w:r>
      <w:r w:rsidRPr="00963876">
        <w:t xml:space="preserve">or (B) single myofibers from </w:t>
      </w:r>
      <w:r w:rsidR="00FF6D0A" w:rsidRPr="00963876">
        <w:t>Ctrl or</w:t>
      </w:r>
      <w:r w:rsidRPr="00963876">
        <w:t xml:space="preserve"> </w:t>
      </w:r>
      <w:r w:rsidRPr="008015E3">
        <w:rPr>
          <w:i/>
          <w:iCs/>
        </w:rPr>
        <w:t>Atf3</w:t>
      </w:r>
      <w:r w:rsidRPr="00963876">
        <w:t xml:space="preserve"> </w:t>
      </w:r>
      <w:proofErr w:type="spellStart"/>
      <w:r w:rsidRPr="00963876">
        <w:t>iKO</w:t>
      </w:r>
      <w:proofErr w:type="spellEnd"/>
      <w:r w:rsidRPr="00963876">
        <w:t xml:space="preserve"> </w:t>
      </w:r>
      <w:r w:rsidR="00FF6D0A" w:rsidRPr="00963876">
        <w:t>mice</w:t>
      </w:r>
      <w:r w:rsidRPr="00963876">
        <w:t>. Scale bar: 50μm.</w:t>
      </w:r>
      <w:r w:rsidRPr="00963876">
        <w:rPr>
          <w:b/>
          <w:bCs/>
        </w:rPr>
        <w:t xml:space="preserve"> C </w:t>
      </w:r>
      <w:r w:rsidRPr="00963876">
        <w:t xml:space="preserve">Left: representative images of TA muscles from Ctrl or </w:t>
      </w:r>
      <w:r w:rsidRPr="008015E3">
        <w:rPr>
          <w:i/>
          <w:iCs/>
        </w:rPr>
        <w:t>Atf3</w:t>
      </w:r>
      <w:r w:rsidRPr="00963876">
        <w:t xml:space="preserve"> </w:t>
      </w:r>
      <w:proofErr w:type="spellStart"/>
      <w:r w:rsidRPr="00963876">
        <w:t>iKO</w:t>
      </w:r>
      <w:proofErr w:type="spellEnd"/>
      <w:r w:rsidRPr="00963876">
        <w:t xml:space="preserve"> mice 30 days post the 1</w:t>
      </w:r>
      <w:r w:rsidRPr="00963876">
        <w:rPr>
          <w:vertAlign w:val="superscript"/>
        </w:rPr>
        <w:t>st</w:t>
      </w:r>
      <w:r w:rsidRPr="00963876">
        <w:t xml:space="preserve"> round injury. Right: Quantification of the </w:t>
      </w:r>
      <w:r w:rsidR="00FF6D0A" w:rsidRPr="00963876">
        <w:t xml:space="preserve">above </w:t>
      </w:r>
      <w:r w:rsidRPr="00963876">
        <w:t xml:space="preserve">TA muscle weight; n </w:t>
      </w:r>
      <w:r w:rsidRPr="00963876">
        <w:rPr>
          <w:rFonts w:eastAsia="等线"/>
        </w:rPr>
        <w:t xml:space="preserve">= </w:t>
      </w:r>
      <w:r w:rsidRPr="00963876">
        <w:t xml:space="preserve">3 mice per group. </w:t>
      </w:r>
      <w:r w:rsidR="005C41CC" w:rsidRPr="00963876">
        <w:rPr>
          <w:b/>
          <w:bCs/>
        </w:rPr>
        <w:t>D</w:t>
      </w:r>
      <w:r w:rsidRPr="00963876">
        <w:t xml:space="preserve"> Left: H&amp;E staining of the </w:t>
      </w:r>
      <w:r w:rsidR="00FF6D0A" w:rsidRPr="00963876">
        <w:t xml:space="preserve">above </w:t>
      </w:r>
      <w:r w:rsidRPr="00963876">
        <w:t xml:space="preserve">TA muscles. Scale bar: 50 </w:t>
      </w:r>
      <w:proofErr w:type="spellStart"/>
      <w:r w:rsidRPr="00963876">
        <w:t>μm</w:t>
      </w:r>
      <w:proofErr w:type="spellEnd"/>
      <w:r w:rsidRPr="00963876">
        <w:t>. Right: Quantification of the average CSAs of newly formed fibers; n = 3 mice per group.</w:t>
      </w:r>
      <w:r w:rsidRPr="00963876">
        <w:rPr>
          <w:b/>
          <w:bCs/>
        </w:rPr>
        <w:t xml:space="preserve"> </w:t>
      </w:r>
      <w:proofErr w:type="spellStart"/>
      <w:r w:rsidR="005C41CC" w:rsidRPr="00963876">
        <w:rPr>
          <w:b/>
          <w:bCs/>
        </w:rPr>
        <w:t>E</w:t>
      </w:r>
      <w:proofErr w:type="spellEnd"/>
      <w:r w:rsidR="005C41CC" w:rsidRPr="00963876">
        <w:rPr>
          <w:b/>
          <w:bCs/>
        </w:rPr>
        <w:t xml:space="preserve"> </w:t>
      </w:r>
      <w:r w:rsidRPr="00963876">
        <w:t xml:space="preserve">Left: representative images of TA muscles from Ctrl or </w:t>
      </w:r>
      <w:r w:rsidRPr="00EF6F5F">
        <w:rPr>
          <w:i/>
          <w:iCs/>
        </w:rPr>
        <w:t>Atf3</w:t>
      </w:r>
      <w:r w:rsidRPr="00963876">
        <w:t xml:space="preserve"> </w:t>
      </w:r>
      <w:proofErr w:type="spellStart"/>
      <w:r w:rsidRPr="00963876">
        <w:t>iKO</w:t>
      </w:r>
      <w:proofErr w:type="spellEnd"/>
      <w:r w:rsidRPr="00963876">
        <w:t xml:space="preserve"> mice 30 days post the 3</w:t>
      </w:r>
      <w:r w:rsidRPr="00963876">
        <w:rPr>
          <w:vertAlign w:val="superscript"/>
        </w:rPr>
        <w:t>rd</w:t>
      </w:r>
      <w:r w:rsidRPr="00963876">
        <w:t xml:space="preserve"> round injury. Right: Quantification of the </w:t>
      </w:r>
      <w:r w:rsidR="00FF6D0A" w:rsidRPr="00963876">
        <w:t xml:space="preserve">above </w:t>
      </w:r>
      <w:r w:rsidRPr="00963876">
        <w:t xml:space="preserve">TA muscle weight; n </w:t>
      </w:r>
      <w:r w:rsidRPr="00963876">
        <w:rPr>
          <w:rFonts w:eastAsia="等线"/>
        </w:rPr>
        <w:t xml:space="preserve">= </w:t>
      </w:r>
      <w:r w:rsidRPr="00963876">
        <w:t xml:space="preserve">3 mice per group. </w:t>
      </w:r>
      <w:r w:rsidR="005C41CC" w:rsidRPr="00963876">
        <w:rPr>
          <w:b/>
          <w:bCs/>
        </w:rPr>
        <w:t>F</w:t>
      </w:r>
      <w:r w:rsidRPr="00963876">
        <w:t xml:space="preserve"> Left: H&amp;E staining of the </w:t>
      </w:r>
      <w:r w:rsidR="00FF6D0A" w:rsidRPr="00963876">
        <w:t xml:space="preserve">above </w:t>
      </w:r>
      <w:r w:rsidRPr="00963876">
        <w:t xml:space="preserve">TA muscles. Scale bar: 50 </w:t>
      </w:r>
      <w:proofErr w:type="spellStart"/>
      <w:r w:rsidRPr="00963876">
        <w:t>μm</w:t>
      </w:r>
      <w:proofErr w:type="spellEnd"/>
      <w:r w:rsidRPr="00963876">
        <w:t>. Right: Quantification of the average CSAs of newly formed fibers; n = 3 mice per group.</w:t>
      </w:r>
      <w:r w:rsidR="00081B6C" w:rsidRPr="00963876">
        <w:t xml:space="preserve"> All the bar graphs are presented as mean ± SD. </w:t>
      </w:r>
      <w:r w:rsidR="00081B6C" w:rsidRPr="00963876">
        <w:rPr>
          <w:rFonts w:ascii="Cambria Math" w:eastAsia="MS Gothic" w:hAnsi="Cambria Math" w:cs="Cambria Math"/>
        </w:rPr>
        <w:t>∗</w:t>
      </w:r>
      <w:r w:rsidR="00081B6C" w:rsidRPr="00963876">
        <w:t xml:space="preserve">p &lt; 0.05, </w:t>
      </w:r>
      <w:r w:rsidR="00081B6C" w:rsidRPr="00963876">
        <w:rPr>
          <w:rFonts w:ascii="Cambria Math" w:eastAsia="MS Gothic" w:hAnsi="Cambria Math" w:cs="Cambria Math"/>
        </w:rPr>
        <w:t>∗∗</w:t>
      </w:r>
      <w:r w:rsidR="00081B6C" w:rsidRPr="00963876">
        <w:t xml:space="preserve">p &lt; 0.01, </w:t>
      </w:r>
      <w:r w:rsidR="00081B6C" w:rsidRPr="00963876">
        <w:rPr>
          <w:rFonts w:ascii="Cambria Math" w:eastAsia="MS Gothic" w:hAnsi="Cambria Math" w:cs="Cambria Math"/>
        </w:rPr>
        <w:t>∗∗∗</w:t>
      </w:r>
      <w:r w:rsidR="00081B6C" w:rsidRPr="00963876">
        <w:t>p &lt; 0.001.</w:t>
      </w:r>
    </w:p>
    <w:p w14:paraId="7666274D" w14:textId="77777777" w:rsidR="007412E6" w:rsidRPr="00963876" w:rsidRDefault="007412E6" w:rsidP="00963876">
      <w:pPr>
        <w:spacing w:line="360" w:lineRule="auto"/>
        <w:jc w:val="both"/>
        <w:rPr>
          <w:b/>
          <w:bCs/>
        </w:rPr>
      </w:pPr>
    </w:p>
    <w:p w14:paraId="49E06540" w14:textId="06C6F8FD" w:rsidR="007412E6" w:rsidRPr="00963876" w:rsidRDefault="007412E6" w:rsidP="00963876">
      <w:pPr>
        <w:spacing w:line="360" w:lineRule="auto"/>
        <w:jc w:val="both"/>
        <w:rPr>
          <w:b/>
          <w:bCs/>
          <w:lang w:eastAsia="zh-CN"/>
        </w:rPr>
      </w:pPr>
      <w:r w:rsidRPr="00963876">
        <w:rPr>
          <w:rFonts w:eastAsiaTheme="minorEastAsia"/>
          <w:b/>
          <w:bCs/>
          <w:lang w:eastAsia="zh-CN"/>
        </w:rPr>
        <w:t>Supplementary Figure 3.</w:t>
      </w:r>
      <w:r w:rsidRPr="00963876">
        <w:rPr>
          <w:b/>
          <w:bCs/>
        </w:rPr>
        <w:t xml:space="preserve"> </w:t>
      </w:r>
      <w:r w:rsidR="00C50159" w:rsidRPr="00963876">
        <w:rPr>
          <w:b/>
          <w:bCs/>
          <w:i/>
          <w:iCs/>
        </w:rPr>
        <w:t>Atf3</w:t>
      </w:r>
      <w:r w:rsidR="00C50159" w:rsidRPr="00963876">
        <w:rPr>
          <w:b/>
          <w:bCs/>
        </w:rPr>
        <w:t xml:space="preserve"> deletion provokes SC </w:t>
      </w:r>
      <w:r w:rsidR="00293490" w:rsidRPr="00963876">
        <w:rPr>
          <w:b/>
          <w:bCs/>
        </w:rPr>
        <w:t xml:space="preserve">premature </w:t>
      </w:r>
      <w:r w:rsidR="00C50159" w:rsidRPr="00963876">
        <w:rPr>
          <w:b/>
          <w:bCs/>
        </w:rPr>
        <w:t>activation and pseudo-regeneration in homeostatic muscle</w:t>
      </w:r>
      <w:r w:rsidRPr="00963876">
        <w:rPr>
          <w:b/>
          <w:bCs/>
        </w:rPr>
        <w:t xml:space="preserve">. </w:t>
      </w:r>
      <w:r w:rsidRPr="00963876">
        <w:rPr>
          <w:b/>
          <w:bCs/>
          <w:szCs w:val="28"/>
        </w:rPr>
        <w:t>A</w:t>
      </w:r>
      <w:r w:rsidRPr="00963876">
        <w:rPr>
          <w:szCs w:val="28"/>
        </w:rPr>
        <w:t xml:space="preserve"> Left: </w:t>
      </w:r>
      <w:r w:rsidRPr="00963876">
        <w:t xml:space="preserve">IF staining of </w:t>
      </w:r>
      <w:proofErr w:type="spellStart"/>
      <w:r w:rsidRPr="00963876">
        <w:t>Myod</w:t>
      </w:r>
      <w:proofErr w:type="spellEnd"/>
      <w:r w:rsidRPr="00963876">
        <w:t xml:space="preserve"> (green) and </w:t>
      </w:r>
      <w:proofErr w:type="spellStart"/>
      <w:r w:rsidRPr="00963876">
        <w:t>MyoG</w:t>
      </w:r>
      <w:proofErr w:type="spellEnd"/>
      <w:r w:rsidRPr="00963876">
        <w:t xml:space="preserve"> (red) on SCs isolated from Ctrl or </w:t>
      </w:r>
      <w:proofErr w:type="spellStart"/>
      <w:r w:rsidRPr="00963876">
        <w:t>iKO</w:t>
      </w:r>
      <w:proofErr w:type="spellEnd"/>
      <w:r w:rsidRPr="00963876">
        <w:t xml:space="preserve"> mice </w:t>
      </w:r>
      <w:r w:rsidR="004C4587" w:rsidRPr="00963876">
        <w:t xml:space="preserve">and </w:t>
      </w:r>
      <w:r w:rsidRPr="00963876">
        <w:t xml:space="preserve">cultured for 72h. Scale bar: 50 </w:t>
      </w:r>
      <w:proofErr w:type="spellStart"/>
      <w:r w:rsidRPr="00963876">
        <w:t>μm</w:t>
      </w:r>
      <w:proofErr w:type="spellEnd"/>
      <w:r w:rsidRPr="00963876">
        <w:t xml:space="preserve">. Right: Quantification of the percentage of </w:t>
      </w:r>
      <w:proofErr w:type="spellStart"/>
      <w:r w:rsidRPr="00963876">
        <w:t>Myod</w:t>
      </w:r>
      <w:proofErr w:type="spellEnd"/>
      <w:r w:rsidRPr="00963876">
        <w:t>+/</w:t>
      </w:r>
      <w:proofErr w:type="spellStart"/>
      <w:r w:rsidRPr="00963876">
        <w:t>MyoG</w:t>
      </w:r>
      <w:proofErr w:type="spellEnd"/>
      <w:r w:rsidRPr="00963876">
        <w:t>+ SCs on single myofibers; n = 3 mice per group.</w:t>
      </w:r>
      <w:r w:rsidR="00081B6C" w:rsidRPr="00963876">
        <w:t xml:space="preserve"> All the bar graphs are presented as mean ± SD. </w:t>
      </w:r>
      <w:r w:rsidR="00081B6C" w:rsidRPr="00963876">
        <w:rPr>
          <w:rFonts w:ascii="Cambria Math" w:eastAsia="MS Gothic" w:hAnsi="Cambria Math" w:cs="Cambria Math"/>
        </w:rPr>
        <w:t>∗</w:t>
      </w:r>
      <w:r w:rsidR="00081B6C" w:rsidRPr="00963876">
        <w:t>p &lt; 0.05</w:t>
      </w:r>
      <w:r w:rsidR="00081B6C" w:rsidRPr="00963876">
        <w:rPr>
          <w:rFonts w:eastAsiaTheme="minorEastAsia"/>
          <w:lang w:eastAsia="zh-CN"/>
        </w:rPr>
        <w:t>.</w:t>
      </w:r>
    </w:p>
    <w:p w14:paraId="40991760" w14:textId="77777777" w:rsidR="007412E6" w:rsidRPr="00963876" w:rsidRDefault="007412E6" w:rsidP="00963876">
      <w:pPr>
        <w:spacing w:line="360" w:lineRule="auto"/>
        <w:jc w:val="both"/>
        <w:rPr>
          <w:b/>
          <w:bCs/>
        </w:rPr>
      </w:pPr>
    </w:p>
    <w:p w14:paraId="4C229085" w14:textId="33DD036C" w:rsidR="007412E6" w:rsidRPr="00963876" w:rsidRDefault="007412E6" w:rsidP="00963876">
      <w:pPr>
        <w:spacing w:line="360" w:lineRule="auto"/>
        <w:jc w:val="both"/>
      </w:pPr>
      <w:r w:rsidRPr="00963876">
        <w:rPr>
          <w:rFonts w:eastAsiaTheme="minorEastAsia"/>
          <w:b/>
          <w:bCs/>
          <w:lang w:eastAsia="zh-CN"/>
        </w:rPr>
        <w:t>Supplementary Figure 4.</w:t>
      </w:r>
      <w:r w:rsidRPr="00963876">
        <w:rPr>
          <w:b/>
          <w:bCs/>
        </w:rPr>
        <w:t xml:space="preserve"> </w:t>
      </w:r>
      <w:r w:rsidR="00C50159" w:rsidRPr="00963876">
        <w:rPr>
          <w:b/>
          <w:bCs/>
        </w:rPr>
        <w:t xml:space="preserve">Long-term </w:t>
      </w:r>
      <w:r w:rsidR="00C50159" w:rsidRPr="00963876">
        <w:rPr>
          <w:b/>
          <w:bCs/>
          <w:i/>
          <w:iCs/>
        </w:rPr>
        <w:t>Atf3</w:t>
      </w:r>
      <w:r w:rsidR="00C50159" w:rsidRPr="00963876">
        <w:rPr>
          <w:b/>
          <w:bCs/>
        </w:rPr>
        <w:t xml:space="preserve"> deficiency depletes SC pool and impairs muscle regeneration</w:t>
      </w:r>
      <w:r w:rsidRPr="00963876">
        <w:rPr>
          <w:b/>
          <w:bCs/>
        </w:rPr>
        <w:t xml:space="preserve">. A </w:t>
      </w:r>
      <w:r w:rsidR="00E5309D" w:rsidRPr="00963876">
        <w:t xml:space="preserve">Breeding scheme for generating inducible </w:t>
      </w:r>
      <w:r w:rsidR="00E5309D" w:rsidRPr="00963876">
        <w:rPr>
          <w:i/>
          <w:iCs/>
        </w:rPr>
        <w:t xml:space="preserve">Atf3 </w:t>
      </w:r>
      <w:r w:rsidR="00E5309D" w:rsidRPr="00963876">
        <w:t>conditional knock out (</w:t>
      </w:r>
      <w:r w:rsidR="00E5309D" w:rsidRPr="00963876">
        <w:rPr>
          <w:i/>
          <w:iCs/>
        </w:rPr>
        <w:t>Atf3</w:t>
      </w:r>
      <w:r w:rsidR="00E5309D" w:rsidRPr="00963876">
        <w:t xml:space="preserve"> </w:t>
      </w:r>
      <w:proofErr w:type="spellStart"/>
      <w:r w:rsidR="00E5309D" w:rsidRPr="00963876">
        <w:t>cKO</w:t>
      </w:r>
      <w:proofErr w:type="spellEnd"/>
      <w:r w:rsidR="00E5309D" w:rsidRPr="00963876">
        <w:t xml:space="preserve">), </w:t>
      </w:r>
      <w:r w:rsidR="00E5309D" w:rsidRPr="00963876">
        <w:rPr>
          <w:i/>
          <w:iCs/>
        </w:rPr>
        <w:t>Pax7</w:t>
      </w:r>
      <w:r w:rsidR="00E5309D" w:rsidRPr="00963876">
        <w:rPr>
          <w:i/>
          <w:iCs/>
          <w:vertAlign w:val="superscript"/>
        </w:rPr>
        <w:t>Cre/+</w:t>
      </w:r>
      <w:r w:rsidR="00E5309D" w:rsidRPr="00963876">
        <w:rPr>
          <w:i/>
          <w:iCs/>
        </w:rPr>
        <w:t>; ROSA</w:t>
      </w:r>
      <w:r w:rsidR="00E5309D" w:rsidRPr="00963876">
        <w:rPr>
          <w:i/>
          <w:iCs/>
          <w:vertAlign w:val="superscript"/>
        </w:rPr>
        <w:t>EYFP/+</w:t>
      </w:r>
      <w:r w:rsidR="00E5309D" w:rsidRPr="00963876">
        <w:rPr>
          <w:i/>
          <w:iCs/>
        </w:rPr>
        <w:t>; Atf3</w:t>
      </w:r>
      <w:r w:rsidR="00E5309D" w:rsidRPr="00963876">
        <w:rPr>
          <w:i/>
          <w:iCs/>
          <w:vertAlign w:val="superscript"/>
        </w:rPr>
        <w:t>fl/</w:t>
      </w:r>
      <w:proofErr w:type="spellStart"/>
      <w:r w:rsidR="00E5309D" w:rsidRPr="00963876">
        <w:rPr>
          <w:i/>
          <w:iCs/>
          <w:vertAlign w:val="superscript"/>
        </w:rPr>
        <w:t>fl</w:t>
      </w:r>
      <w:proofErr w:type="spellEnd"/>
      <w:r w:rsidR="00E5309D" w:rsidRPr="00963876">
        <w:t xml:space="preserve">, and control (Ctrl), </w:t>
      </w:r>
      <w:r w:rsidR="00E5309D" w:rsidRPr="00963876">
        <w:rPr>
          <w:i/>
          <w:iCs/>
        </w:rPr>
        <w:t>Pax7</w:t>
      </w:r>
      <w:r w:rsidR="00E5309D" w:rsidRPr="00963876">
        <w:rPr>
          <w:i/>
          <w:iCs/>
          <w:vertAlign w:val="superscript"/>
        </w:rPr>
        <w:t>Cre/+</w:t>
      </w:r>
      <w:r w:rsidR="00E5309D" w:rsidRPr="00963876">
        <w:rPr>
          <w:i/>
          <w:iCs/>
        </w:rPr>
        <w:t>; ROSA</w:t>
      </w:r>
      <w:r w:rsidR="00E5309D" w:rsidRPr="00963876">
        <w:rPr>
          <w:i/>
          <w:iCs/>
          <w:vertAlign w:val="superscript"/>
        </w:rPr>
        <w:t>EYFP/+</w:t>
      </w:r>
      <w:r w:rsidR="00E5309D" w:rsidRPr="00963876">
        <w:rPr>
          <w:i/>
          <w:iCs/>
        </w:rPr>
        <w:t>; Atf3+/+</w:t>
      </w:r>
      <w:r w:rsidR="00E5309D" w:rsidRPr="00963876">
        <w:t>, littermates.</w:t>
      </w:r>
      <w:r w:rsidR="00E5309D" w:rsidRPr="00963876">
        <w:rPr>
          <w:b/>
          <w:bCs/>
        </w:rPr>
        <w:t xml:space="preserve"> </w:t>
      </w:r>
      <w:r w:rsidR="00C33DCA" w:rsidRPr="00963876">
        <w:rPr>
          <w:b/>
          <w:bCs/>
        </w:rPr>
        <w:t>B</w:t>
      </w:r>
      <w:r w:rsidR="00E5309D" w:rsidRPr="00963876">
        <w:rPr>
          <w:b/>
          <w:bCs/>
        </w:rPr>
        <w:t xml:space="preserve"> </w:t>
      </w:r>
      <w:r w:rsidRPr="00963876">
        <w:t xml:space="preserve">Results of genotyping PCRs of </w:t>
      </w:r>
      <w:r w:rsidR="001618FA">
        <w:t xml:space="preserve">the </w:t>
      </w:r>
      <w:r w:rsidRPr="00963876">
        <w:t xml:space="preserve">Ctrl and </w:t>
      </w:r>
      <w:proofErr w:type="spellStart"/>
      <w:r w:rsidRPr="00963876">
        <w:t>cKO</w:t>
      </w:r>
      <w:proofErr w:type="spellEnd"/>
      <w:r w:rsidRPr="00963876">
        <w:t xml:space="preserve"> mice.</w:t>
      </w:r>
      <w:r w:rsidRPr="00963876">
        <w:rPr>
          <w:b/>
          <w:bCs/>
        </w:rPr>
        <w:t xml:space="preserve"> </w:t>
      </w:r>
      <w:r w:rsidR="00A21C1F" w:rsidRPr="00963876">
        <w:t>(</w:t>
      </w:r>
      <w:r w:rsidR="00E5309D" w:rsidRPr="00963876">
        <w:t xml:space="preserve">F, </w:t>
      </w:r>
      <w:r w:rsidR="00E5309D" w:rsidRPr="00963876">
        <w:rPr>
          <w:i/>
          <w:iCs/>
        </w:rPr>
        <w:t>Atf3</w:t>
      </w:r>
      <w:r w:rsidR="00E5309D" w:rsidRPr="00963876">
        <w:t xml:space="preserve"> </w:t>
      </w:r>
      <w:proofErr w:type="spellStart"/>
      <w:r w:rsidR="00E5309D" w:rsidRPr="00963876">
        <w:t>Floxed</w:t>
      </w:r>
      <w:proofErr w:type="spellEnd"/>
      <w:r w:rsidR="00E5309D" w:rsidRPr="00963876">
        <w:t>;</w:t>
      </w:r>
      <w:r w:rsidR="00E5309D" w:rsidRPr="00963876">
        <w:rPr>
          <w:rFonts w:eastAsiaTheme="minorEastAsia"/>
          <w:color w:val="000000" w:themeColor="text1"/>
          <w:kern w:val="24"/>
          <w:sz w:val="12"/>
          <w:szCs w:val="12"/>
          <w:lang w:eastAsia="zh-CN"/>
        </w:rPr>
        <w:t xml:space="preserve"> </w:t>
      </w:r>
      <w:r w:rsidR="00E5309D" w:rsidRPr="00963876">
        <w:t xml:space="preserve">R, </w:t>
      </w:r>
      <w:r w:rsidR="00A21C1F" w:rsidRPr="00963876">
        <w:t>Cre</w:t>
      </w:r>
      <w:r w:rsidR="00A21C1F" w:rsidRPr="00963876">
        <w:rPr>
          <w:rFonts w:eastAsiaTheme="minorEastAsia"/>
          <w:lang w:eastAsia="zh-CN"/>
        </w:rPr>
        <w:t xml:space="preserve"> </w:t>
      </w:r>
      <w:r w:rsidR="00A21C1F" w:rsidRPr="00963876">
        <w:t xml:space="preserve">recombinase in the </w:t>
      </w:r>
      <w:r w:rsidR="00A21C1F" w:rsidRPr="00963876">
        <w:rPr>
          <w:i/>
          <w:iCs/>
        </w:rPr>
        <w:t>Pax7</w:t>
      </w:r>
      <w:r w:rsidR="00A21C1F" w:rsidRPr="00963876">
        <w:t xml:space="preserve"> locus; C, WT</w:t>
      </w:r>
      <w:r w:rsidR="009B462C" w:rsidRPr="00963876">
        <w:t xml:space="preserve"> Ctrl</w:t>
      </w:r>
      <w:r w:rsidR="00A21C1F" w:rsidRPr="00963876">
        <w:t>)</w:t>
      </w:r>
      <w:r w:rsidR="001618FA">
        <w:t>.</w:t>
      </w:r>
      <w:r w:rsidR="00C33DCA" w:rsidRPr="00963876">
        <w:rPr>
          <w:rFonts w:eastAsiaTheme="minorEastAsia"/>
          <w:lang w:eastAsia="zh-CN"/>
        </w:rPr>
        <w:t xml:space="preserve"> </w:t>
      </w:r>
      <w:r w:rsidR="00C33DCA" w:rsidRPr="00963876">
        <w:rPr>
          <w:b/>
          <w:bCs/>
        </w:rPr>
        <w:t xml:space="preserve">C </w:t>
      </w:r>
      <w:r w:rsidR="001618FA" w:rsidRPr="001618FA">
        <w:rPr>
          <w:bCs/>
        </w:rPr>
        <w:t>The l</w:t>
      </w:r>
      <w:r w:rsidRPr="00963876">
        <w:t xml:space="preserve">oss of ATF3 protein </w:t>
      </w:r>
      <w:r w:rsidR="00C50159" w:rsidRPr="00963876">
        <w:t xml:space="preserve">in </w:t>
      </w:r>
      <w:r w:rsidR="001618FA">
        <w:t xml:space="preserve">the </w:t>
      </w:r>
      <w:proofErr w:type="spellStart"/>
      <w:r w:rsidR="00C50159" w:rsidRPr="00963876">
        <w:t>cKO</w:t>
      </w:r>
      <w:proofErr w:type="spellEnd"/>
      <w:r w:rsidR="00C50159" w:rsidRPr="00963876">
        <w:t xml:space="preserve"> FISC</w:t>
      </w:r>
      <w:r w:rsidR="001618FA">
        <w:t>s</w:t>
      </w:r>
      <w:r w:rsidR="00C50159" w:rsidRPr="00963876">
        <w:t xml:space="preserve"> </w:t>
      </w:r>
      <w:r w:rsidRPr="00963876">
        <w:t>was confirmed by western blot.</w:t>
      </w:r>
      <w:r w:rsidR="007D28EC" w:rsidRPr="00963876">
        <w:t xml:space="preserve"> α-</w:t>
      </w:r>
      <w:r w:rsidR="000F3412" w:rsidRPr="00963876">
        <w:t>Tubulin</w:t>
      </w:r>
      <w:r w:rsidR="007D28EC" w:rsidRPr="00963876">
        <w:t xml:space="preserve"> was used as a loading control.</w:t>
      </w:r>
      <w:r w:rsidRPr="00963876">
        <w:rPr>
          <w:b/>
          <w:bCs/>
        </w:rPr>
        <w:t xml:space="preserve"> </w:t>
      </w:r>
      <w:r w:rsidR="00C33DCA" w:rsidRPr="00963876">
        <w:rPr>
          <w:b/>
          <w:bCs/>
        </w:rPr>
        <w:t xml:space="preserve">D </w:t>
      </w:r>
      <w:r w:rsidRPr="00963876">
        <w:t>Left: IF staining of Pax7 (red)</w:t>
      </w:r>
      <w:r w:rsidR="00C50159" w:rsidRPr="00963876">
        <w:t xml:space="preserve"> and Laminin (green)</w:t>
      </w:r>
      <w:r w:rsidRPr="00963876">
        <w:t xml:space="preserve"> </w:t>
      </w:r>
      <w:r w:rsidR="000F3412" w:rsidRPr="00963876">
        <w:t xml:space="preserve">at postnatal 28 and 56 days </w:t>
      </w:r>
      <w:r w:rsidRPr="00963876">
        <w:t xml:space="preserve">on </w:t>
      </w:r>
      <w:r w:rsidR="000F3412" w:rsidRPr="00963876">
        <w:t xml:space="preserve">uninjured </w:t>
      </w:r>
      <w:r w:rsidRPr="00963876">
        <w:t xml:space="preserve">TA muscles </w:t>
      </w:r>
      <w:r w:rsidR="000F3412" w:rsidRPr="00963876">
        <w:t xml:space="preserve">from </w:t>
      </w:r>
      <w:r w:rsidR="001618FA">
        <w:t xml:space="preserve">the </w:t>
      </w:r>
      <w:r w:rsidR="000F3412" w:rsidRPr="00963876">
        <w:t xml:space="preserve">Ctrl or </w:t>
      </w:r>
      <w:proofErr w:type="spellStart"/>
      <w:r w:rsidR="000F3412" w:rsidRPr="00963876">
        <w:t>cKO</w:t>
      </w:r>
      <w:proofErr w:type="spellEnd"/>
      <w:r w:rsidR="000F3412" w:rsidRPr="00963876">
        <w:t xml:space="preserve"> mice</w:t>
      </w:r>
      <w:r w:rsidRPr="00963876">
        <w:t xml:space="preserve">. Scale bar: 50 </w:t>
      </w:r>
      <w:proofErr w:type="spellStart"/>
      <w:r w:rsidRPr="00963876">
        <w:t>μm</w:t>
      </w:r>
      <w:proofErr w:type="spellEnd"/>
      <w:r w:rsidRPr="00963876">
        <w:t>. Right: Quantification of the numbers of Pax7+ SCs per 100 fibers; n = 3 mice per group.</w:t>
      </w:r>
      <w:r w:rsidRPr="00963876">
        <w:rPr>
          <w:b/>
          <w:bCs/>
        </w:rPr>
        <w:t xml:space="preserve"> </w:t>
      </w:r>
      <w:proofErr w:type="spellStart"/>
      <w:r w:rsidR="00C33DCA" w:rsidRPr="00963876">
        <w:rPr>
          <w:b/>
          <w:bCs/>
        </w:rPr>
        <w:t>E</w:t>
      </w:r>
      <w:proofErr w:type="spellEnd"/>
      <w:r w:rsidR="00C33DCA" w:rsidRPr="00963876">
        <w:t xml:space="preserve"> </w:t>
      </w:r>
      <w:r w:rsidR="00C50159" w:rsidRPr="00963876">
        <w:t xml:space="preserve">Left: IF staining of Pax7 (green) and </w:t>
      </w:r>
      <w:proofErr w:type="spellStart"/>
      <w:r w:rsidR="00C50159" w:rsidRPr="00963876">
        <w:t>MyoD</w:t>
      </w:r>
      <w:proofErr w:type="spellEnd"/>
      <w:r w:rsidR="00C50159" w:rsidRPr="00963876">
        <w:t xml:space="preserve"> (red) on SCs from </w:t>
      </w:r>
      <w:r w:rsidR="001618FA">
        <w:t xml:space="preserve">the </w:t>
      </w:r>
      <w:r w:rsidR="00C50159" w:rsidRPr="00963876">
        <w:t xml:space="preserve">Ctrl or </w:t>
      </w:r>
      <w:proofErr w:type="spellStart"/>
      <w:r w:rsidR="00C50159" w:rsidRPr="00963876">
        <w:t>cKO</w:t>
      </w:r>
      <w:proofErr w:type="spellEnd"/>
      <w:r w:rsidR="00C50159" w:rsidRPr="00963876">
        <w:t xml:space="preserve"> mice after cultured for 24 h. </w:t>
      </w:r>
      <w:r w:rsidR="00C50159" w:rsidRPr="00963876">
        <w:lastRenderedPageBreak/>
        <w:t xml:space="preserve">Scale bar: </w:t>
      </w:r>
      <w:r w:rsidR="005C41CC" w:rsidRPr="00963876">
        <w:t xml:space="preserve">25 </w:t>
      </w:r>
      <w:proofErr w:type="spellStart"/>
      <w:r w:rsidR="00C50159" w:rsidRPr="00963876">
        <w:t>μm</w:t>
      </w:r>
      <w:proofErr w:type="spellEnd"/>
      <w:r w:rsidR="00C50159" w:rsidRPr="00963876">
        <w:t xml:space="preserve">. Right: Quantification of the percentage of </w:t>
      </w:r>
      <w:proofErr w:type="spellStart"/>
      <w:r w:rsidR="00C50159" w:rsidRPr="00963876">
        <w:t>Myod</w:t>
      </w:r>
      <w:proofErr w:type="spellEnd"/>
      <w:r w:rsidR="00C50159" w:rsidRPr="00963876">
        <w:t>+/Pax7+ SCs; n = 3 mice per group.</w:t>
      </w:r>
      <w:r w:rsidRPr="00963876">
        <w:t xml:space="preserve"> </w:t>
      </w:r>
      <w:r w:rsidRPr="00963876">
        <w:rPr>
          <w:b/>
          <w:bCs/>
        </w:rPr>
        <w:t xml:space="preserve"> </w:t>
      </w:r>
      <w:r w:rsidR="00C33DCA" w:rsidRPr="00963876">
        <w:rPr>
          <w:b/>
          <w:bCs/>
        </w:rPr>
        <w:t>F</w:t>
      </w:r>
      <w:r w:rsidR="00C33DCA" w:rsidRPr="00963876">
        <w:t xml:space="preserve"> </w:t>
      </w:r>
      <w:r w:rsidR="00C50159" w:rsidRPr="00963876">
        <w:t>Left:</w:t>
      </w:r>
      <w:r w:rsidR="00C50159" w:rsidRPr="00963876">
        <w:rPr>
          <w:b/>
          <w:bCs/>
        </w:rPr>
        <w:t xml:space="preserve"> </w:t>
      </w:r>
      <w:r w:rsidR="00C50159" w:rsidRPr="00963876">
        <w:t xml:space="preserve">SCs from Ctrl or </w:t>
      </w:r>
      <w:proofErr w:type="spellStart"/>
      <w:r w:rsidR="00C50159" w:rsidRPr="00963876">
        <w:t>cKO</w:t>
      </w:r>
      <w:proofErr w:type="spellEnd"/>
      <w:r w:rsidR="00C50159" w:rsidRPr="00963876">
        <w:t xml:space="preserve"> mice were cultured for 24 h before treating with </w:t>
      </w:r>
      <w:proofErr w:type="spellStart"/>
      <w:r w:rsidR="00C50159" w:rsidRPr="00963876">
        <w:t>EdU</w:t>
      </w:r>
      <w:proofErr w:type="spellEnd"/>
      <w:r w:rsidR="00C50159" w:rsidRPr="00963876">
        <w:t xml:space="preserve"> for 6 h and staining for </w:t>
      </w:r>
      <w:proofErr w:type="spellStart"/>
      <w:r w:rsidR="00C50159" w:rsidRPr="00963876">
        <w:t>EdU</w:t>
      </w:r>
      <w:proofErr w:type="spellEnd"/>
      <w:r w:rsidR="00C50159" w:rsidRPr="00963876">
        <w:t xml:space="preserve"> (red) and Pax7 (green). Scale bar: 50 </w:t>
      </w:r>
      <w:proofErr w:type="spellStart"/>
      <w:r w:rsidR="00C50159" w:rsidRPr="00963876">
        <w:t>μm</w:t>
      </w:r>
      <w:proofErr w:type="spellEnd"/>
      <w:r w:rsidR="00C50159" w:rsidRPr="00963876">
        <w:t xml:space="preserve">. Right: Quantification of the percentage of </w:t>
      </w:r>
      <w:proofErr w:type="spellStart"/>
      <w:r w:rsidR="00C50159" w:rsidRPr="00963876">
        <w:t>EdU</w:t>
      </w:r>
      <w:proofErr w:type="spellEnd"/>
      <w:r w:rsidR="00C50159" w:rsidRPr="00963876">
        <w:t>+/Pax7+ SCs; n = 3 mice per group.</w:t>
      </w:r>
      <w:r w:rsidRPr="00963876">
        <w:rPr>
          <w:b/>
          <w:bCs/>
        </w:rPr>
        <w:t xml:space="preserve"> </w:t>
      </w:r>
      <w:r w:rsidR="00C33DCA" w:rsidRPr="00963876">
        <w:rPr>
          <w:b/>
          <w:bCs/>
        </w:rPr>
        <w:t>G</w:t>
      </w:r>
      <w:r w:rsidR="00C33DCA" w:rsidRPr="00963876">
        <w:t xml:space="preserve"> </w:t>
      </w:r>
      <w:r w:rsidR="00C50159" w:rsidRPr="00963876">
        <w:t xml:space="preserve">H&amp;E staining of the TA muscles collected at 5 and 7 dpi from Ctrl or </w:t>
      </w:r>
      <w:proofErr w:type="spellStart"/>
      <w:r w:rsidR="00C50159" w:rsidRPr="00963876">
        <w:t>cKO</w:t>
      </w:r>
      <w:proofErr w:type="spellEnd"/>
      <w:r w:rsidR="00C50159" w:rsidRPr="00963876">
        <w:t xml:space="preserve"> mice. Scale bar: 50 </w:t>
      </w:r>
      <w:proofErr w:type="spellStart"/>
      <w:r w:rsidR="00C50159" w:rsidRPr="00963876">
        <w:t>μm</w:t>
      </w:r>
      <w:proofErr w:type="spellEnd"/>
      <w:r w:rsidR="00C50159" w:rsidRPr="00963876">
        <w:t>.</w:t>
      </w:r>
      <w:r w:rsidRPr="00963876">
        <w:rPr>
          <w:b/>
          <w:bCs/>
        </w:rPr>
        <w:t xml:space="preserve"> </w:t>
      </w:r>
      <w:r w:rsidR="00C33DCA" w:rsidRPr="00963876">
        <w:rPr>
          <w:b/>
          <w:bCs/>
        </w:rPr>
        <w:t xml:space="preserve">H </w:t>
      </w:r>
      <w:r w:rsidR="00C50159" w:rsidRPr="00963876">
        <w:t xml:space="preserve">CSAs of newly formed fibers were quantified from the above-collected TA muscle at </w:t>
      </w:r>
      <w:proofErr w:type="gramStart"/>
      <w:r w:rsidR="00C50159" w:rsidRPr="00963876">
        <w:t>7dpi</w:t>
      </w:r>
      <w:proofErr w:type="gramEnd"/>
      <w:r w:rsidR="00C50159" w:rsidRPr="00963876">
        <w:t xml:space="preserve"> and the distribution is shown; n = 3 mice per group.</w:t>
      </w:r>
      <w:r w:rsidR="00C33DCA" w:rsidRPr="00963876">
        <w:t xml:space="preserve"> </w:t>
      </w:r>
      <w:r w:rsidR="00C33DCA" w:rsidRPr="00963876">
        <w:rPr>
          <w:b/>
          <w:bCs/>
        </w:rPr>
        <w:t>I</w:t>
      </w:r>
      <w:r w:rsidR="00C33DCA" w:rsidRPr="00963876">
        <w:t xml:space="preserve"> </w:t>
      </w:r>
      <w:r w:rsidR="00C50159" w:rsidRPr="00963876">
        <w:t xml:space="preserve">Left: IF staining of </w:t>
      </w:r>
      <w:proofErr w:type="spellStart"/>
      <w:r w:rsidR="00C50159" w:rsidRPr="00963876">
        <w:t>eMyHC</w:t>
      </w:r>
      <w:proofErr w:type="spellEnd"/>
      <w:r w:rsidR="00C50159" w:rsidRPr="00963876">
        <w:t xml:space="preserve"> (red) and laminin (green) was performed on the above TA muscles collected at 5 and 7 dpi. Scale bar: 50 </w:t>
      </w:r>
      <w:proofErr w:type="spellStart"/>
      <w:r w:rsidR="00C50159" w:rsidRPr="00963876">
        <w:t>μm</w:t>
      </w:r>
      <w:proofErr w:type="spellEnd"/>
      <w:r w:rsidR="00C50159" w:rsidRPr="00963876">
        <w:t xml:space="preserve">. Right: Quantification of the numbers of </w:t>
      </w:r>
      <w:proofErr w:type="spellStart"/>
      <w:r w:rsidR="00C50159" w:rsidRPr="00963876">
        <w:t>eMyHC</w:t>
      </w:r>
      <w:proofErr w:type="spellEnd"/>
      <w:r w:rsidR="00C50159" w:rsidRPr="00963876">
        <w:t>+ fibers per view; n = 3 mice per group.</w:t>
      </w:r>
      <w:r w:rsidR="00081B6C" w:rsidRPr="00963876">
        <w:t xml:space="preserve"> All the bar graphs are presented as mean ± SD. </w:t>
      </w:r>
      <w:r w:rsidR="00081B6C" w:rsidRPr="00963876">
        <w:rPr>
          <w:rFonts w:ascii="Cambria Math" w:eastAsia="MS Gothic" w:hAnsi="Cambria Math" w:cs="Cambria Math"/>
        </w:rPr>
        <w:t>∗</w:t>
      </w:r>
      <w:r w:rsidR="00081B6C" w:rsidRPr="00963876">
        <w:t xml:space="preserve">p &lt; 0.05, </w:t>
      </w:r>
      <w:r w:rsidR="00081B6C" w:rsidRPr="00963876">
        <w:rPr>
          <w:rFonts w:ascii="Cambria Math" w:eastAsia="MS Gothic" w:hAnsi="Cambria Math" w:cs="Cambria Math"/>
        </w:rPr>
        <w:t>∗∗</w:t>
      </w:r>
      <w:r w:rsidR="00081B6C" w:rsidRPr="00963876">
        <w:t xml:space="preserve">p &lt; 0.01, </w:t>
      </w:r>
      <w:r w:rsidR="00081B6C" w:rsidRPr="00963876">
        <w:rPr>
          <w:rFonts w:ascii="Cambria Math" w:eastAsia="MS Gothic" w:hAnsi="Cambria Math" w:cs="Cambria Math"/>
        </w:rPr>
        <w:t>∗∗∗</w:t>
      </w:r>
      <w:r w:rsidR="00081B6C" w:rsidRPr="00963876">
        <w:t xml:space="preserve">p &lt; 0.001. </w:t>
      </w:r>
      <w:proofErr w:type="spellStart"/>
      <w:r w:rsidR="00081B6C" w:rsidRPr="00963876">
        <w:t>n.s</w:t>
      </w:r>
      <w:proofErr w:type="spellEnd"/>
      <w:r w:rsidR="00081B6C" w:rsidRPr="00963876">
        <w:t>., no significance.</w:t>
      </w:r>
    </w:p>
    <w:p w14:paraId="1121110F" w14:textId="77777777" w:rsidR="007412E6" w:rsidRPr="00963876" w:rsidRDefault="007412E6" w:rsidP="00963876">
      <w:pPr>
        <w:spacing w:line="360" w:lineRule="auto"/>
        <w:jc w:val="both"/>
        <w:rPr>
          <w:b/>
          <w:bCs/>
        </w:rPr>
      </w:pPr>
    </w:p>
    <w:p w14:paraId="3C9816B6" w14:textId="629ED336" w:rsidR="007412E6" w:rsidRPr="00963876" w:rsidRDefault="007412E6" w:rsidP="00963876">
      <w:pPr>
        <w:spacing w:line="360" w:lineRule="auto"/>
        <w:jc w:val="both"/>
        <w:rPr>
          <w:b/>
          <w:bCs/>
        </w:rPr>
      </w:pPr>
      <w:r w:rsidRPr="00963876">
        <w:rPr>
          <w:rFonts w:eastAsiaTheme="minorEastAsia"/>
          <w:b/>
          <w:bCs/>
          <w:lang w:eastAsia="zh-CN"/>
        </w:rPr>
        <w:t>Supplementary Figure 5.</w:t>
      </w:r>
      <w:r w:rsidRPr="00963876">
        <w:rPr>
          <w:b/>
          <w:bCs/>
        </w:rPr>
        <w:t xml:space="preserve"> </w:t>
      </w:r>
      <w:bookmarkStart w:id="5" w:name="_Hlk107928605"/>
      <w:bookmarkStart w:id="6" w:name="_Hlk104367605"/>
      <w:r w:rsidR="00C50159" w:rsidRPr="00963876">
        <w:rPr>
          <w:b/>
          <w:bCs/>
        </w:rPr>
        <w:t xml:space="preserve">ATF3 </w:t>
      </w:r>
      <w:r w:rsidR="00293490" w:rsidRPr="00963876">
        <w:rPr>
          <w:b/>
          <w:bCs/>
        </w:rPr>
        <w:t>deletion</w:t>
      </w:r>
      <w:r w:rsidR="00C50159" w:rsidRPr="00963876">
        <w:rPr>
          <w:b/>
          <w:bCs/>
        </w:rPr>
        <w:t xml:space="preserve"> induce</w:t>
      </w:r>
      <w:r w:rsidR="00293490" w:rsidRPr="00963876">
        <w:rPr>
          <w:b/>
          <w:bCs/>
        </w:rPr>
        <w:t>s</w:t>
      </w:r>
      <w:r w:rsidR="00C50159" w:rsidRPr="00963876">
        <w:rPr>
          <w:b/>
          <w:bCs/>
        </w:rPr>
        <w:t xml:space="preserve"> SC activation during </w:t>
      </w:r>
      <w:r w:rsidR="00293490" w:rsidRPr="00963876">
        <w:rPr>
          <w:b/>
          <w:bCs/>
        </w:rPr>
        <w:t xml:space="preserve">voluntary and resistance </w:t>
      </w:r>
      <w:r w:rsidR="00C50159" w:rsidRPr="00963876">
        <w:rPr>
          <w:b/>
          <w:bCs/>
        </w:rPr>
        <w:t>exercise</w:t>
      </w:r>
      <w:bookmarkEnd w:id="5"/>
      <w:r w:rsidR="00293490" w:rsidRPr="00963876">
        <w:rPr>
          <w:b/>
          <w:bCs/>
        </w:rPr>
        <w:t>s</w:t>
      </w:r>
      <w:r w:rsidRPr="00963876">
        <w:rPr>
          <w:b/>
          <w:bCs/>
        </w:rPr>
        <w:t>.</w:t>
      </w:r>
      <w:bookmarkEnd w:id="6"/>
      <w:r w:rsidRPr="00963876">
        <w:rPr>
          <w:b/>
          <w:bCs/>
        </w:rPr>
        <w:t xml:space="preserve"> A </w:t>
      </w:r>
      <w:r w:rsidR="00AF0AD2" w:rsidRPr="00963876">
        <w:rPr>
          <w:bCs/>
        </w:rPr>
        <w:t xml:space="preserve">Ctrl and </w:t>
      </w:r>
      <w:proofErr w:type="spellStart"/>
      <w:r w:rsidR="00AF0AD2" w:rsidRPr="00963876">
        <w:rPr>
          <w:bCs/>
        </w:rPr>
        <w:t>iKO</w:t>
      </w:r>
      <w:proofErr w:type="spellEnd"/>
      <w:r w:rsidR="00AF0AD2" w:rsidRPr="00963876">
        <w:rPr>
          <w:bCs/>
        </w:rPr>
        <w:t xml:space="preserve"> mice were subject </w:t>
      </w:r>
      <w:r w:rsidR="00C50159" w:rsidRPr="00963876">
        <w:rPr>
          <w:bCs/>
        </w:rPr>
        <w:t xml:space="preserve">to </w:t>
      </w:r>
      <w:r w:rsidR="00C50159" w:rsidRPr="00963876">
        <w:t>voluntary running wheels for 1 week and followed by 3 more weeks of running</w:t>
      </w:r>
      <w:r w:rsidR="00AF0AD2" w:rsidRPr="00963876">
        <w:rPr>
          <w:bCs/>
        </w:rPr>
        <w:t>.</w:t>
      </w:r>
      <w:r w:rsidR="00AF0AD2" w:rsidRPr="00963876">
        <w:rPr>
          <w:b/>
          <w:bCs/>
        </w:rPr>
        <w:t xml:space="preserve"> </w:t>
      </w:r>
      <w:r w:rsidRPr="00963876">
        <w:t xml:space="preserve">The </w:t>
      </w:r>
      <w:r w:rsidR="009C4A90" w:rsidRPr="00963876">
        <w:t xml:space="preserve">daily </w:t>
      </w:r>
      <w:r w:rsidRPr="00963876">
        <w:t xml:space="preserve">running distance of Ctrl and </w:t>
      </w:r>
      <w:proofErr w:type="spellStart"/>
      <w:r w:rsidRPr="00963876">
        <w:t>iKO</w:t>
      </w:r>
      <w:proofErr w:type="spellEnd"/>
      <w:r w:rsidRPr="00963876">
        <w:t xml:space="preserve"> mice</w:t>
      </w:r>
      <w:r w:rsidR="00D54AF1" w:rsidRPr="00963876">
        <w:t xml:space="preserve"> were recorded</w:t>
      </w:r>
      <w:r w:rsidRPr="00963876">
        <w:t>.</w:t>
      </w:r>
      <w:r w:rsidRPr="00963876">
        <w:rPr>
          <w:b/>
          <w:bCs/>
        </w:rPr>
        <w:t xml:space="preserve"> B</w:t>
      </w:r>
      <w:r w:rsidRPr="00963876">
        <w:t xml:space="preserve"> The average running distance per day of Ctrl and </w:t>
      </w:r>
      <w:proofErr w:type="spellStart"/>
      <w:r w:rsidRPr="00963876">
        <w:t>iKO</w:t>
      </w:r>
      <w:proofErr w:type="spellEnd"/>
      <w:r w:rsidRPr="00963876">
        <w:t xml:space="preserve"> mice.</w:t>
      </w:r>
      <w:r w:rsidR="00E27E42" w:rsidRPr="00963876">
        <w:rPr>
          <w:b/>
          <w:bCs/>
        </w:rPr>
        <w:t xml:space="preserve"> C </w:t>
      </w:r>
      <w:proofErr w:type="spellStart"/>
      <w:r w:rsidR="00E27E42" w:rsidRPr="00963876">
        <w:t>qRT</w:t>
      </w:r>
      <w:proofErr w:type="spellEnd"/>
      <w:r w:rsidR="00E27E42" w:rsidRPr="00963876">
        <w:t xml:space="preserve">-PCR detection of </w:t>
      </w:r>
      <w:r w:rsidR="00E27E42" w:rsidRPr="00963876">
        <w:rPr>
          <w:i/>
          <w:iCs/>
        </w:rPr>
        <w:t>A</w:t>
      </w:r>
      <w:r w:rsidR="00E27E42" w:rsidRPr="00963876">
        <w:rPr>
          <w:rFonts w:eastAsiaTheme="minorEastAsia"/>
          <w:i/>
          <w:iCs/>
          <w:lang w:eastAsia="zh-CN"/>
        </w:rPr>
        <w:t>tf3</w:t>
      </w:r>
      <w:r w:rsidR="00E27E42" w:rsidRPr="00963876">
        <w:rPr>
          <w:i/>
          <w:iCs/>
        </w:rPr>
        <w:t>, Atf4</w:t>
      </w:r>
      <w:r w:rsidR="00E27E42" w:rsidRPr="00963876">
        <w:t xml:space="preserve">, </w:t>
      </w:r>
      <w:proofErr w:type="spellStart"/>
      <w:r w:rsidR="00E27E42" w:rsidRPr="00963876">
        <w:rPr>
          <w:i/>
          <w:iCs/>
        </w:rPr>
        <w:t>Fos</w:t>
      </w:r>
      <w:proofErr w:type="spellEnd"/>
      <w:r w:rsidR="00E27E42" w:rsidRPr="00963876">
        <w:t xml:space="preserve">, </w:t>
      </w:r>
      <w:proofErr w:type="spellStart"/>
      <w:r w:rsidR="00E27E42" w:rsidRPr="00963876">
        <w:rPr>
          <w:i/>
          <w:iCs/>
        </w:rPr>
        <w:t>FosB</w:t>
      </w:r>
      <w:proofErr w:type="spellEnd"/>
      <w:r w:rsidR="00E27E42" w:rsidRPr="00963876">
        <w:t xml:space="preserve"> and </w:t>
      </w:r>
      <w:proofErr w:type="spellStart"/>
      <w:r w:rsidR="00E27E42" w:rsidRPr="00963876">
        <w:rPr>
          <w:i/>
          <w:iCs/>
        </w:rPr>
        <w:t>Junb</w:t>
      </w:r>
      <w:proofErr w:type="spellEnd"/>
      <w:r w:rsidR="00E27E42" w:rsidRPr="00963876">
        <w:t xml:space="preserve"> in FISC isolated from Ctrl </w:t>
      </w:r>
      <w:r w:rsidR="001618FA">
        <w:t>muscles</w:t>
      </w:r>
      <w:r w:rsidR="00E27E42" w:rsidRPr="00963876">
        <w:t xml:space="preserve"> -EX, +VE or +RE.</w:t>
      </w:r>
      <w:r w:rsidR="00081B6C" w:rsidRPr="00963876">
        <w:t xml:space="preserve"> All the bar graphs are presented as mean ± SD. </w:t>
      </w:r>
      <w:r w:rsidR="00E27E42" w:rsidRPr="00963876">
        <w:rPr>
          <w:rFonts w:ascii="Cambria Math" w:eastAsia="MS Gothic" w:hAnsi="Cambria Math" w:cs="Cambria Math"/>
        </w:rPr>
        <w:t>∗</w:t>
      </w:r>
      <w:r w:rsidR="00E27E42" w:rsidRPr="00963876">
        <w:t xml:space="preserve">p &lt; 0.05, </w:t>
      </w:r>
      <w:r w:rsidR="00E27E42" w:rsidRPr="00963876">
        <w:rPr>
          <w:rFonts w:ascii="Cambria Math" w:eastAsia="MS Gothic" w:hAnsi="Cambria Math" w:cs="Cambria Math"/>
        </w:rPr>
        <w:t>∗∗</w:t>
      </w:r>
      <w:r w:rsidR="00E27E42" w:rsidRPr="00963876">
        <w:t xml:space="preserve">p &lt; 0.01, </w:t>
      </w:r>
      <w:r w:rsidR="00E27E42" w:rsidRPr="00963876">
        <w:rPr>
          <w:rFonts w:ascii="Cambria Math" w:eastAsia="MS Gothic" w:hAnsi="Cambria Math" w:cs="Cambria Math"/>
        </w:rPr>
        <w:t>∗∗∗</w:t>
      </w:r>
      <w:r w:rsidR="00E27E42" w:rsidRPr="00963876">
        <w:t xml:space="preserve">p &lt; 0.001. </w:t>
      </w:r>
      <w:proofErr w:type="spellStart"/>
      <w:r w:rsidR="00E27E42" w:rsidRPr="00963876">
        <w:t>n.s</w:t>
      </w:r>
      <w:proofErr w:type="spellEnd"/>
      <w:r w:rsidR="00E27E42" w:rsidRPr="00963876">
        <w:t>., no significance.</w:t>
      </w:r>
    </w:p>
    <w:p w14:paraId="31AC08AE" w14:textId="77777777" w:rsidR="007412E6" w:rsidRPr="00963876" w:rsidRDefault="007412E6" w:rsidP="00963876">
      <w:pPr>
        <w:spacing w:line="360" w:lineRule="auto"/>
        <w:jc w:val="both"/>
        <w:rPr>
          <w:b/>
          <w:bCs/>
        </w:rPr>
      </w:pPr>
    </w:p>
    <w:p w14:paraId="2DDE2401" w14:textId="31428405" w:rsidR="00B74451" w:rsidRPr="00963876" w:rsidRDefault="007412E6" w:rsidP="00963876">
      <w:pPr>
        <w:spacing w:line="360" w:lineRule="auto"/>
        <w:jc w:val="both"/>
        <w:rPr>
          <w:b/>
          <w:bCs/>
        </w:rPr>
      </w:pPr>
      <w:r w:rsidRPr="00963876">
        <w:rPr>
          <w:rFonts w:eastAsiaTheme="minorEastAsia"/>
          <w:b/>
          <w:bCs/>
          <w:lang w:eastAsia="zh-CN"/>
        </w:rPr>
        <w:t>Supplementary Figure 6.</w:t>
      </w:r>
      <w:r w:rsidRPr="00963876">
        <w:rPr>
          <w:b/>
          <w:bCs/>
        </w:rPr>
        <w:t xml:space="preserve"> </w:t>
      </w:r>
      <w:r w:rsidR="00D54AF1" w:rsidRPr="00963876">
        <w:rPr>
          <w:rFonts w:eastAsia="等线"/>
          <w:b/>
          <w:bCs/>
          <w:color w:val="000000"/>
        </w:rPr>
        <w:t xml:space="preserve">ATF3 regulates H2B </w:t>
      </w:r>
      <w:r w:rsidR="00293490" w:rsidRPr="00963876">
        <w:rPr>
          <w:rFonts w:eastAsia="等线"/>
          <w:b/>
          <w:bCs/>
          <w:color w:val="000000"/>
        </w:rPr>
        <w:t>gene expression</w:t>
      </w:r>
      <w:r w:rsidR="00D54AF1" w:rsidRPr="00963876">
        <w:rPr>
          <w:rFonts w:eastAsia="等线"/>
          <w:b/>
          <w:bCs/>
          <w:color w:val="000000"/>
        </w:rPr>
        <w:t xml:space="preserve"> and nucleosome patterning</w:t>
      </w:r>
      <w:r w:rsidRPr="00963876">
        <w:rPr>
          <w:b/>
          <w:bCs/>
        </w:rPr>
        <w:t xml:space="preserve">. </w:t>
      </w:r>
      <w:r w:rsidR="00B74451" w:rsidRPr="00963876">
        <w:rPr>
          <w:b/>
          <w:bCs/>
        </w:rPr>
        <w:t xml:space="preserve">A </w:t>
      </w:r>
      <w:r w:rsidR="00B05400" w:rsidRPr="00963876">
        <w:rPr>
          <w:bCs/>
        </w:rPr>
        <w:t>RNA-</w:t>
      </w:r>
      <w:r w:rsidR="0098467D" w:rsidRPr="00963876">
        <w:rPr>
          <w:bCs/>
        </w:rPr>
        <w:t>S</w:t>
      </w:r>
      <w:r w:rsidR="00B05400" w:rsidRPr="00963876">
        <w:rPr>
          <w:bCs/>
        </w:rPr>
        <w:t xml:space="preserve">eq was performed in FISCs from </w:t>
      </w:r>
      <w:r w:rsidR="001618FA">
        <w:rPr>
          <w:bCs/>
        </w:rPr>
        <w:t xml:space="preserve">the </w:t>
      </w:r>
      <w:r w:rsidR="00B05400" w:rsidRPr="00963876">
        <w:rPr>
          <w:bCs/>
        </w:rPr>
        <w:t xml:space="preserve">Ctrl and </w:t>
      </w:r>
      <w:proofErr w:type="spellStart"/>
      <w:r w:rsidR="00B05400" w:rsidRPr="00963876">
        <w:rPr>
          <w:bCs/>
        </w:rPr>
        <w:t>iKO</w:t>
      </w:r>
      <w:proofErr w:type="spellEnd"/>
      <w:r w:rsidR="00B05400" w:rsidRPr="00963876">
        <w:rPr>
          <w:bCs/>
        </w:rPr>
        <w:t xml:space="preserve"> cells and h</w:t>
      </w:r>
      <w:r w:rsidR="00B74451" w:rsidRPr="00963876">
        <w:t>eat maps indicating different</w:t>
      </w:r>
      <w:r w:rsidR="00B05400" w:rsidRPr="00963876">
        <w:t>ial</w:t>
      </w:r>
      <w:r w:rsidR="00B74451" w:rsidRPr="00963876">
        <w:t xml:space="preserve"> gene expression </w:t>
      </w:r>
      <w:proofErr w:type="gramStart"/>
      <w:r w:rsidR="00B74451" w:rsidRPr="00963876">
        <w:t>levels(</w:t>
      </w:r>
      <w:proofErr w:type="gramEnd"/>
      <w:r w:rsidR="00B74451" w:rsidRPr="00963876">
        <w:t xml:space="preserve">Log2[FPKM]) </w:t>
      </w:r>
      <w:r w:rsidR="00B05400" w:rsidRPr="00963876">
        <w:t xml:space="preserve">in </w:t>
      </w:r>
      <w:r w:rsidR="001618FA">
        <w:t xml:space="preserve">the </w:t>
      </w:r>
      <w:r w:rsidR="001618FA" w:rsidRPr="001618FA">
        <w:rPr>
          <w:i/>
        </w:rPr>
        <w:t>Atf3</w:t>
      </w:r>
      <w:r w:rsidR="001618FA">
        <w:t xml:space="preserve"> </w:t>
      </w:r>
      <w:proofErr w:type="spellStart"/>
      <w:r w:rsidR="00B05400" w:rsidRPr="00963876">
        <w:t>iKO</w:t>
      </w:r>
      <w:proofErr w:type="spellEnd"/>
      <w:r w:rsidR="00B05400" w:rsidRPr="00963876">
        <w:t xml:space="preserve"> vs. </w:t>
      </w:r>
      <w:r w:rsidR="00B74451" w:rsidRPr="00963876">
        <w:t xml:space="preserve">Ctrl. </w:t>
      </w:r>
      <w:r w:rsidR="00B74451" w:rsidRPr="00963876">
        <w:rPr>
          <w:b/>
          <w:bCs/>
        </w:rPr>
        <w:t>B</w:t>
      </w:r>
      <w:r w:rsidR="00B74451" w:rsidRPr="00963876">
        <w:t xml:space="preserve"> RT–qPCR validation of the expression of selected histone genes in</w:t>
      </w:r>
      <w:r w:rsidR="001618FA">
        <w:t xml:space="preserve"> the</w:t>
      </w:r>
      <w:r w:rsidR="00B74451" w:rsidRPr="00963876">
        <w:t xml:space="preserve"> </w:t>
      </w:r>
      <w:proofErr w:type="spellStart"/>
      <w:r w:rsidR="00B74451" w:rsidRPr="00963876">
        <w:t>iKO</w:t>
      </w:r>
      <w:proofErr w:type="spellEnd"/>
      <w:r w:rsidR="00B74451" w:rsidRPr="00963876">
        <w:t xml:space="preserve"> vs. Ctrl.</w:t>
      </w:r>
      <w:r w:rsidR="00B74451" w:rsidRPr="00963876">
        <w:rPr>
          <w:b/>
          <w:bCs/>
        </w:rPr>
        <w:t xml:space="preserve"> C</w:t>
      </w:r>
      <w:r w:rsidR="00B74451" w:rsidRPr="00963876">
        <w:t xml:space="preserve"> Illustration of the 2 clusters of Histone H2B </w:t>
      </w:r>
      <w:r w:rsidR="000C5DA8" w:rsidRPr="00963876">
        <w:t xml:space="preserve">coding genes </w:t>
      </w:r>
      <w:r w:rsidR="00B74451" w:rsidRPr="00963876">
        <w:t xml:space="preserve">on </w:t>
      </w:r>
      <w:r w:rsidR="000C5DA8" w:rsidRPr="00963876">
        <w:t xml:space="preserve">mouse </w:t>
      </w:r>
      <w:r w:rsidR="00B74451" w:rsidRPr="00963876">
        <w:t>chr3 and chr13.</w:t>
      </w:r>
      <w:r w:rsidR="00B74451" w:rsidRPr="00963876">
        <w:rPr>
          <w:b/>
          <w:bCs/>
        </w:rPr>
        <w:t xml:space="preserve"> D </w:t>
      </w:r>
      <w:r w:rsidR="000C5DA8" w:rsidRPr="00963876">
        <w:rPr>
          <w:bCs/>
        </w:rPr>
        <w:t>RNA-</w:t>
      </w:r>
      <w:r w:rsidR="0098467D" w:rsidRPr="00963876">
        <w:rPr>
          <w:bCs/>
        </w:rPr>
        <w:t>S</w:t>
      </w:r>
      <w:r w:rsidR="000C5DA8" w:rsidRPr="00963876">
        <w:rPr>
          <w:bCs/>
        </w:rPr>
        <w:t xml:space="preserve">eq was performed in FISCs from </w:t>
      </w:r>
      <w:r w:rsidR="001618FA">
        <w:rPr>
          <w:bCs/>
        </w:rPr>
        <w:t xml:space="preserve">the </w:t>
      </w:r>
      <w:r w:rsidR="000C5DA8" w:rsidRPr="00963876">
        <w:rPr>
          <w:bCs/>
        </w:rPr>
        <w:t xml:space="preserve">Ctrl and </w:t>
      </w:r>
      <w:proofErr w:type="spellStart"/>
      <w:r w:rsidR="000C5DA8" w:rsidRPr="00963876">
        <w:rPr>
          <w:bCs/>
        </w:rPr>
        <w:t>cKO</w:t>
      </w:r>
      <w:proofErr w:type="spellEnd"/>
      <w:r w:rsidR="000C5DA8" w:rsidRPr="00963876">
        <w:rPr>
          <w:bCs/>
        </w:rPr>
        <w:t xml:space="preserve"> mice.</w:t>
      </w:r>
      <w:r w:rsidR="000C5DA8" w:rsidRPr="00963876">
        <w:rPr>
          <w:b/>
          <w:bCs/>
        </w:rPr>
        <w:t xml:space="preserve"> </w:t>
      </w:r>
      <w:r w:rsidR="00B74451" w:rsidRPr="00963876">
        <w:t xml:space="preserve">DEGs were identified </w:t>
      </w:r>
      <w:r w:rsidR="000C5DA8" w:rsidRPr="00963876">
        <w:t xml:space="preserve">in </w:t>
      </w:r>
      <w:r w:rsidR="001618FA">
        <w:t xml:space="preserve">the </w:t>
      </w:r>
      <w:proofErr w:type="spellStart"/>
      <w:r w:rsidR="000C5DA8" w:rsidRPr="00963876">
        <w:t>cKO</w:t>
      </w:r>
      <w:proofErr w:type="spellEnd"/>
      <w:r w:rsidR="000C5DA8" w:rsidRPr="00963876">
        <w:t xml:space="preserve"> vs. </w:t>
      </w:r>
      <w:r w:rsidR="00B74451" w:rsidRPr="00963876">
        <w:t>Ctrl.</w:t>
      </w:r>
      <w:r w:rsidR="00B74451" w:rsidRPr="00963876">
        <w:rPr>
          <w:b/>
          <w:bCs/>
        </w:rPr>
        <w:t xml:space="preserve"> E </w:t>
      </w:r>
      <w:r w:rsidR="00B74451" w:rsidRPr="00963876">
        <w:t>FPKM and Log2</w:t>
      </w:r>
      <w:r w:rsidR="001618FA">
        <w:t xml:space="preserve"> fold change (</w:t>
      </w:r>
      <w:r w:rsidR="00B74451" w:rsidRPr="00963876">
        <w:t>FC</w:t>
      </w:r>
      <w:r w:rsidR="001618FA">
        <w:t>)</w:t>
      </w:r>
      <w:r w:rsidR="00B74451" w:rsidRPr="00963876">
        <w:t xml:space="preserve"> of </w:t>
      </w:r>
      <w:r w:rsidR="003B4DA8" w:rsidRPr="00963876">
        <w:rPr>
          <w:i/>
          <w:iCs/>
        </w:rPr>
        <w:t>H</w:t>
      </w:r>
      <w:r w:rsidR="00B74451" w:rsidRPr="00963876">
        <w:rPr>
          <w:i/>
          <w:iCs/>
        </w:rPr>
        <w:t>2b</w:t>
      </w:r>
      <w:r w:rsidR="00B74451" w:rsidRPr="00963876">
        <w:t xml:space="preserve"> genes from the above RNA-Seq. </w:t>
      </w:r>
      <w:r w:rsidR="00B74451" w:rsidRPr="00963876">
        <w:rPr>
          <w:b/>
          <w:bCs/>
        </w:rPr>
        <w:t xml:space="preserve">F&amp;G </w:t>
      </w:r>
      <w:r w:rsidR="00B74451" w:rsidRPr="00963876">
        <w:t xml:space="preserve">Gene ontology (GO) analyses of the above </w:t>
      </w:r>
      <w:r w:rsidR="003B4DA8" w:rsidRPr="00963876">
        <w:t xml:space="preserve">identified </w:t>
      </w:r>
      <w:r w:rsidR="00B74451" w:rsidRPr="00963876">
        <w:t>up and down-regulated genes</w:t>
      </w:r>
      <w:r w:rsidR="003B4DA8" w:rsidRPr="00963876">
        <w:t xml:space="preserve"> in D</w:t>
      </w:r>
      <w:r w:rsidR="00B74451" w:rsidRPr="00963876">
        <w:t xml:space="preserve">. The top 10 enriched GO terms </w:t>
      </w:r>
      <w:r w:rsidR="003B4DA8" w:rsidRPr="00963876">
        <w:t xml:space="preserve">ranked </w:t>
      </w:r>
      <w:r w:rsidR="00B74451" w:rsidRPr="00963876">
        <w:t>by gene ratio (proportion of genes annotated for each GO term)</w:t>
      </w:r>
      <w:r w:rsidR="003B4DA8" w:rsidRPr="00963876">
        <w:t xml:space="preserve"> are shown</w:t>
      </w:r>
      <w:r w:rsidR="00B74451" w:rsidRPr="00963876">
        <w:t>. Dots are colored by adjusted P value (</w:t>
      </w:r>
      <w:r w:rsidR="003B4DA8" w:rsidRPr="00963876">
        <w:t>f</w:t>
      </w:r>
      <w:r w:rsidR="00B74451" w:rsidRPr="00963876">
        <w:t>old change) and their size corresponds to the gene counts annotated to each GO term.</w:t>
      </w:r>
      <w:r w:rsidR="00B74451" w:rsidRPr="00963876">
        <w:rPr>
          <w:b/>
          <w:bCs/>
        </w:rPr>
        <w:t xml:space="preserve"> H </w:t>
      </w:r>
      <w:r w:rsidR="00B74451" w:rsidRPr="00963876">
        <w:t xml:space="preserve">ATF3 was overexpressed in </w:t>
      </w:r>
      <w:r w:rsidR="00EF6F5F">
        <w:t>C2C12</w:t>
      </w:r>
      <w:r w:rsidR="00B74451" w:rsidRPr="00963876">
        <w:t xml:space="preserve"> with </w:t>
      </w:r>
      <w:r w:rsidR="003B4DA8" w:rsidRPr="00963876">
        <w:t xml:space="preserve">a pcDNA3.1-ATF3 </w:t>
      </w:r>
      <w:r w:rsidR="00B74451" w:rsidRPr="00963876">
        <w:t>plasmid.</w:t>
      </w:r>
      <w:r w:rsidR="007D28EC" w:rsidRPr="00963876">
        <w:t xml:space="preserve"> α-Tub</w:t>
      </w:r>
      <w:r w:rsidR="00234CAF" w:rsidRPr="00963876">
        <w:t>u</w:t>
      </w:r>
      <w:r w:rsidR="007D28EC" w:rsidRPr="00963876">
        <w:t>lin was used as a loading control.</w:t>
      </w:r>
      <w:r w:rsidR="00B74451" w:rsidRPr="00963876">
        <w:t xml:space="preserve"> </w:t>
      </w:r>
      <w:r w:rsidR="00B74451" w:rsidRPr="00963876">
        <w:rPr>
          <w:b/>
          <w:bCs/>
        </w:rPr>
        <w:t>I</w:t>
      </w:r>
      <w:r w:rsidR="00B74451" w:rsidRPr="00963876">
        <w:t xml:space="preserve"> </w:t>
      </w:r>
      <w:r w:rsidR="005C41CC" w:rsidRPr="00963876">
        <w:t xml:space="preserve">Genomic snapshots of </w:t>
      </w:r>
      <w:r w:rsidR="00EF6F5F">
        <w:t>5</w:t>
      </w:r>
      <w:r w:rsidR="005C41CC" w:rsidRPr="00963876">
        <w:t xml:space="preserve"> of the above identified </w:t>
      </w:r>
      <w:r w:rsidR="005C41CC" w:rsidRPr="00963876">
        <w:rPr>
          <w:i/>
          <w:iCs/>
        </w:rPr>
        <w:t>H2b</w:t>
      </w:r>
      <w:r w:rsidR="005C41CC" w:rsidRPr="00963876">
        <w:t xml:space="preserve"> genes (</w:t>
      </w:r>
      <w:r w:rsidR="005C41CC" w:rsidRPr="00963876">
        <w:rPr>
          <w:i/>
          <w:iCs/>
        </w:rPr>
        <w:t>Hist1h2b</w:t>
      </w:r>
      <w:r w:rsidR="005C41CC" w:rsidRPr="00963876">
        <w:rPr>
          <w:rFonts w:eastAsiaTheme="minorEastAsia"/>
          <w:i/>
          <w:iCs/>
          <w:lang w:eastAsia="zh-CN"/>
        </w:rPr>
        <w:t>f</w:t>
      </w:r>
      <w:r w:rsidR="005C41CC" w:rsidRPr="00963876">
        <w:t xml:space="preserve">, </w:t>
      </w:r>
      <w:r w:rsidR="005C41CC" w:rsidRPr="00963876">
        <w:rPr>
          <w:i/>
          <w:iCs/>
        </w:rPr>
        <w:t>Hist1h2bj</w:t>
      </w:r>
      <w:r w:rsidR="005C41CC" w:rsidRPr="00963876">
        <w:t xml:space="preserve">, </w:t>
      </w:r>
      <w:r w:rsidR="005C41CC" w:rsidRPr="00963876">
        <w:rPr>
          <w:i/>
          <w:iCs/>
        </w:rPr>
        <w:t>Hist1h2bk</w:t>
      </w:r>
      <w:r w:rsidR="005C41CC" w:rsidRPr="00963876">
        <w:t xml:space="preserve">, </w:t>
      </w:r>
      <w:r w:rsidR="005C41CC" w:rsidRPr="00963876">
        <w:rPr>
          <w:i/>
          <w:iCs/>
        </w:rPr>
        <w:t>Hist1h2l</w:t>
      </w:r>
      <w:r w:rsidR="005C41CC" w:rsidRPr="00963876">
        <w:t xml:space="preserve"> and </w:t>
      </w:r>
      <w:r w:rsidR="005C41CC" w:rsidRPr="00963876">
        <w:rPr>
          <w:i/>
          <w:iCs/>
        </w:rPr>
        <w:t>Hist1h2bn</w:t>
      </w:r>
      <w:r w:rsidR="005C41CC" w:rsidRPr="00963876">
        <w:t>) with ATF3 binding in their TSSs (</w:t>
      </w:r>
      <w:proofErr w:type="spellStart"/>
      <w:r w:rsidR="005C41CC" w:rsidRPr="00963876">
        <w:t>ChIP</w:t>
      </w:r>
      <w:proofErr w:type="spellEnd"/>
      <w:r w:rsidR="0098467D" w:rsidRPr="00963876">
        <w:t>-S</w:t>
      </w:r>
      <w:r w:rsidR="005C41CC" w:rsidRPr="00963876">
        <w:t>eq tracks) and down-regulated by ATF3 deletion (RNA</w:t>
      </w:r>
      <w:r w:rsidR="0098467D" w:rsidRPr="00963876">
        <w:t>-S</w:t>
      </w:r>
      <w:r w:rsidR="005C41CC" w:rsidRPr="00963876">
        <w:t>eq tracks).</w:t>
      </w:r>
      <w:r w:rsidR="001618FA">
        <w:t xml:space="preserve"> </w:t>
      </w:r>
      <w:r w:rsidR="005C41CC" w:rsidRPr="00963876">
        <w:rPr>
          <w:b/>
          <w:bCs/>
        </w:rPr>
        <w:t>J</w:t>
      </w:r>
      <w:r w:rsidR="005C41CC" w:rsidRPr="00963876">
        <w:t xml:space="preserve"> </w:t>
      </w:r>
      <w:r w:rsidR="00B74451" w:rsidRPr="00963876">
        <w:t xml:space="preserve">Left: Venn diagrams show the overlapping (112 genes) between </w:t>
      </w:r>
      <w:r w:rsidR="001618FA">
        <w:t xml:space="preserve">the </w:t>
      </w:r>
      <w:r w:rsidR="00234CAF" w:rsidRPr="00963876">
        <w:t xml:space="preserve">ATF3 </w:t>
      </w:r>
      <w:proofErr w:type="spellStart"/>
      <w:r w:rsidR="00234CAF" w:rsidRPr="00963876">
        <w:t>ChIP</w:t>
      </w:r>
      <w:proofErr w:type="spellEnd"/>
      <w:r w:rsidR="00234CAF" w:rsidRPr="00963876">
        <w:t>-</w:t>
      </w:r>
      <w:r w:rsidR="0098467D" w:rsidRPr="00963876">
        <w:t>S</w:t>
      </w:r>
      <w:r w:rsidR="00234CAF" w:rsidRPr="00963876">
        <w:t xml:space="preserve">eq </w:t>
      </w:r>
      <w:r w:rsidR="00B74451" w:rsidRPr="00963876">
        <w:t xml:space="preserve">target genes (2871) and the </w:t>
      </w:r>
      <w:r w:rsidR="00EF6F5F" w:rsidRPr="00EF6F5F">
        <w:rPr>
          <w:rFonts w:eastAsiaTheme="minorEastAsia"/>
          <w:lang w:eastAsia="zh-CN"/>
        </w:rPr>
        <w:t>up</w:t>
      </w:r>
      <w:r w:rsidR="00B74451" w:rsidRPr="00963876">
        <w:t>-regulated genes (1866). Right: GO analysis of the above 112 genes.</w:t>
      </w:r>
      <w:r w:rsidR="00B74451" w:rsidRPr="00963876">
        <w:rPr>
          <w:b/>
          <w:bCs/>
        </w:rPr>
        <w:t xml:space="preserve"> </w:t>
      </w:r>
      <w:r w:rsidR="003A4AA9" w:rsidRPr="00963876">
        <w:t xml:space="preserve">All the bar graphs are presented as mean ± SD. </w:t>
      </w:r>
      <w:r w:rsidR="003A4AA9" w:rsidRPr="00963876">
        <w:rPr>
          <w:rFonts w:ascii="Cambria Math" w:eastAsia="MS Gothic" w:hAnsi="Cambria Math" w:cs="Cambria Math"/>
        </w:rPr>
        <w:t>∗</w:t>
      </w:r>
      <w:r w:rsidR="003A4AA9" w:rsidRPr="00963876">
        <w:t xml:space="preserve">p &lt; 0.05, </w:t>
      </w:r>
      <w:r w:rsidR="003A4AA9" w:rsidRPr="00963876">
        <w:rPr>
          <w:rFonts w:ascii="Cambria Math" w:eastAsia="MS Gothic" w:hAnsi="Cambria Math" w:cs="Cambria Math"/>
        </w:rPr>
        <w:t>∗∗</w:t>
      </w:r>
      <w:r w:rsidR="003A4AA9" w:rsidRPr="00963876">
        <w:t xml:space="preserve">p &lt; 0.01, </w:t>
      </w:r>
      <w:r w:rsidR="003A4AA9" w:rsidRPr="00963876">
        <w:rPr>
          <w:rFonts w:ascii="Cambria Math" w:eastAsia="MS Gothic" w:hAnsi="Cambria Math" w:cs="Cambria Math"/>
        </w:rPr>
        <w:t>∗∗∗</w:t>
      </w:r>
      <w:r w:rsidR="003A4AA9" w:rsidRPr="00963876">
        <w:t>p &lt; 0.001.</w:t>
      </w:r>
    </w:p>
    <w:p w14:paraId="34C37A4A" w14:textId="77777777" w:rsidR="007412E6" w:rsidRPr="00963876" w:rsidRDefault="007412E6" w:rsidP="00963876">
      <w:pPr>
        <w:spacing w:line="360" w:lineRule="auto"/>
        <w:jc w:val="both"/>
      </w:pPr>
    </w:p>
    <w:p w14:paraId="34A7B7CB" w14:textId="12336DAE" w:rsidR="003229C8" w:rsidRPr="00963876" w:rsidRDefault="007412E6" w:rsidP="00963876">
      <w:pPr>
        <w:spacing w:line="360" w:lineRule="auto"/>
        <w:jc w:val="both"/>
        <w:rPr>
          <w:sz w:val="21"/>
          <w:szCs w:val="22"/>
          <w:lang w:eastAsia="zh-CN"/>
        </w:rPr>
      </w:pPr>
      <w:r w:rsidRPr="00963876">
        <w:rPr>
          <w:rFonts w:eastAsiaTheme="minorEastAsia"/>
          <w:b/>
          <w:bCs/>
          <w:lang w:eastAsia="zh-CN"/>
        </w:rPr>
        <w:lastRenderedPageBreak/>
        <w:t xml:space="preserve">Supplementary Figure </w:t>
      </w:r>
      <w:r w:rsidR="00C265D4" w:rsidRPr="00963876">
        <w:rPr>
          <w:rFonts w:eastAsiaTheme="minorEastAsia"/>
          <w:b/>
          <w:bCs/>
          <w:lang w:eastAsia="zh-CN"/>
        </w:rPr>
        <w:t>7</w:t>
      </w:r>
      <w:r w:rsidRPr="00963876">
        <w:rPr>
          <w:rFonts w:eastAsiaTheme="minorEastAsia"/>
          <w:b/>
          <w:bCs/>
          <w:lang w:eastAsia="zh-CN"/>
        </w:rPr>
        <w:t>.</w:t>
      </w:r>
      <w:r w:rsidRPr="00963876">
        <w:rPr>
          <w:b/>
          <w:bCs/>
        </w:rPr>
        <w:t xml:space="preserve"> </w:t>
      </w:r>
      <w:r w:rsidR="00D54AF1" w:rsidRPr="00963876">
        <w:rPr>
          <w:rFonts w:eastAsia="等线"/>
          <w:b/>
          <w:bCs/>
          <w:color w:val="000000"/>
        </w:rPr>
        <w:t xml:space="preserve">Screening of </w:t>
      </w:r>
      <w:r w:rsidR="00293490" w:rsidRPr="00963876">
        <w:rPr>
          <w:rFonts w:eastAsia="等线"/>
          <w:b/>
          <w:bCs/>
          <w:color w:val="000000"/>
        </w:rPr>
        <w:t xml:space="preserve">other </w:t>
      </w:r>
      <w:r w:rsidR="00D54AF1" w:rsidRPr="00963876">
        <w:rPr>
          <w:rFonts w:eastAsia="等线"/>
          <w:b/>
          <w:bCs/>
          <w:color w:val="000000"/>
        </w:rPr>
        <w:t>functional AP-1 family members in SC</w:t>
      </w:r>
      <w:r w:rsidR="00F636C8" w:rsidRPr="00963876">
        <w:rPr>
          <w:rFonts w:eastAsia="等线"/>
          <w:b/>
          <w:bCs/>
          <w:color w:val="000000"/>
        </w:rPr>
        <w:t>s</w:t>
      </w:r>
      <w:r w:rsidR="00D54AF1" w:rsidRPr="00963876">
        <w:rPr>
          <w:rFonts w:eastAsia="等线"/>
          <w:b/>
          <w:bCs/>
          <w:color w:val="000000"/>
        </w:rPr>
        <w:t xml:space="preserve"> and regeneration</w:t>
      </w:r>
      <w:r w:rsidRPr="00963876">
        <w:rPr>
          <w:b/>
          <w:bCs/>
        </w:rPr>
        <w:t>.</w:t>
      </w:r>
      <w:r w:rsidRPr="00963876">
        <w:t xml:space="preserve"> </w:t>
      </w:r>
      <w:r w:rsidR="003229C8" w:rsidRPr="00963876">
        <w:rPr>
          <w:b/>
          <w:bCs/>
        </w:rPr>
        <w:t>A</w:t>
      </w:r>
      <w:r w:rsidR="003229C8" w:rsidRPr="00963876">
        <w:t xml:space="preserve"> Schematic outline of the experimental design for screening of functional AP-1 members. AAV9-sgRNA virus particles were intramuscularly injected into </w:t>
      </w:r>
      <w:r w:rsidR="003229C8" w:rsidRPr="00963876">
        <w:rPr>
          <w:i/>
          <w:iCs/>
        </w:rPr>
        <w:t>Pax7</w:t>
      </w:r>
      <w:r w:rsidR="003229C8" w:rsidRPr="00963876">
        <w:rPr>
          <w:i/>
          <w:iCs/>
          <w:vertAlign w:val="superscript"/>
        </w:rPr>
        <w:t>Cas9</w:t>
      </w:r>
      <w:r w:rsidR="003229C8" w:rsidRPr="00963876">
        <w:t xml:space="preserve"> mice at P10. BaCl</w:t>
      </w:r>
      <w:r w:rsidR="003229C8" w:rsidRPr="00963876">
        <w:rPr>
          <w:vertAlign w:val="subscript"/>
        </w:rPr>
        <w:t xml:space="preserve">2 </w:t>
      </w:r>
      <w:r w:rsidR="003229C8" w:rsidRPr="00963876">
        <w:t xml:space="preserve">was injected to induce muscle regeneration 7 weeks later. TA muscles and </w:t>
      </w:r>
      <w:r w:rsidR="003229C8" w:rsidRPr="00963876">
        <w:rPr>
          <w:szCs w:val="28"/>
        </w:rPr>
        <w:t xml:space="preserve">FISCs were then collected at 5 dpi for staining and </w:t>
      </w:r>
      <w:proofErr w:type="spellStart"/>
      <w:r w:rsidR="003229C8" w:rsidRPr="00963876">
        <w:rPr>
          <w:szCs w:val="28"/>
        </w:rPr>
        <w:t>EdU</w:t>
      </w:r>
      <w:proofErr w:type="spellEnd"/>
      <w:r w:rsidR="003229C8" w:rsidRPr="00963876">
        <w:rPr>
          <w:szCs w:val="28"/>
        </w:rPr>
        <w:t xml:space="preserve"> assays respectively.</w:t>
      </w:r>
      <w:r w:rsidR="003229C8" w:rsidRPr="00963876">
        <w:t xml:space="preserve"> </w:t>
      </w:r>
      <w:r w:rsidR="003229C8" w:rsidRPr="00963876">
        <w:rPr>
          <w:b/>
          <w:bCs/>
        </w:rPr>
        <w:t>B-E</w:t>
      </w:r>
      <w:r w:rsidR="003229C8" w:rsidRPr="00963876">
        <w:t xml:space="preserve"> Upper: Illustration of locations of sgRNAs designed for targeting </w:t>
      </w:r>
      <w:r w:rsidR="003229C8" w:rsidRPr="00963876">
        <w:rPr>
          <w:i/>
          <w:iCs/>
        </w:rPr>
        <w:t>Atf4</w:t>
      </w:r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B</w:t>
      </w:r>
      <w:proofErr w:type="spellEnd"/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</w:t>
      </w:r>
      <w:proofErr w:type="spellEnd"/>
      <w:r w:rsidR="003229C8" w:rsidRPr="00963876">
        <w:t xml:space="preserve"> or </w:t>
      </w:r>
      <w:proofErr w:type="spellStart"/>
      <w:r w:rsidR="003229C8" w:rsidRPr="00963876">
        <w:rPr>
          <w:i/>
          <w:iCs/>
        </w:rPr>
        <w:t>JunB</w:t>
      </w:r>
      <w:proofErr w:type="spellEnd"/>
      <w:r w:rsidR="003229C8" w:rsidRPr="00963876">
        <w:t xml:space="preserve"> locus. Lower left: PCR analysis of the editing efficiency. </w:t>
      </w:r>
      <w:proofErr w:type="gramStart"/>
      <w:r w:rsidR="003229C8" w:rsidRPr="00963876">
        <w:t>WT(</w:t>
      </w:r>
      <w:proofErr w:type="gramEnd"/>
      <w:r w:rsidR="003229C8" w:rsidRPr="00963876">
        <w:t xml:space="preserve">Wild-type fragments) and KD(Cas9 cleaved fragments) are indicated by arrows; n = 3 mice per group. Lower right: the protein levels of the above targeted AP-1 were examined by Western blotting in FISCs. GAPDH was used as a loading control. </w:t>
      </w:r>
      <w:proofErr w:type="spellStart"/>
      <w:r w:rsidR="003229C8" w:rsidRPr="00963876">
        <w:rPr>
          <w:b/>
          <w:bCs/>
        </w:rPr>
        <w:t>F</w:t>
      </w:r>
      <w:proofErr w:type="spellEnd"/>
      <w:r w:rsidR="003229C8" w:rsidRPr="00963876">
        <w:t xml:space="preserve"> The protein levels of ATF4, FOS, FOSB and JUNB in FISCs from Ctrl or KD mice were examined by IF staining. </w:t>
      </w:r>
      <w:r w:rsidR="003229C8" w:rsidRPr="00963876">
        <w:rPr>
          <w:b/>
          <w:bCs/>
        </w:rPr>
        <w:t xml:space="preserve">G </w:t>
      </w:r>
      <w:r w:rsidR="003229C8" w:rsidRPr="00963876">
        <w:t xml:space="preserve">The RNA levels of </w:t>
      </w:r>
      <w:r w:rsidR="003229C8" w:rsidRPr="00963876">
        <w:rPr>
          <w:i/>
          <w:iCs/>
        </w:rPr>
        <w:t>Atf4</w:t>
      </w:r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</w:t>
      </w:r>
      <w:proofErr w:type="spellEnd"/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B</w:t>
      </w:r>
      <w:proofErr w:type="spellEnd"/>
      <w:r w:rsidR="003229C8" w:rsidRPr="00963876">
        <w:t xml:space="preserve"> and </w:t>
      </w:r>
      <w:proofErr w:type="spellStart"/>
      <w:r w:rsidR="003229C8" w:rsidRPr="00963876">
        <w:rPr>
          <w:i/>
          <w:iCs/>
        </w:rPr>
        <w:t>JunB</w:t>
      </w:r>
      <w:proofErr w:type="spellEnd"/>
      <w:r w:rsidR="003229C8" w:rsidRPr="00963876">
        <w:t xml:space="preserve"> in the above FISCs were examined by RT–qPCR. </w:t>
      </w:r>
      <w:r w:rsidR="003229C8" w:rsidRPr="00963876">
        <w:rPr>
          <w:b/>
          <w:bCs/>
        </w:rPr>
        <w:t xml:space="preserve">H </w:t>
      </w:r>
      <w:r w:rsidR="003229C8" w:rsidRPr="00963876">
        <w:t>Left:</w:t>
      </w:r>
      <w:r w:rsidR="003229C8" w:rsidRPr="00963876">
        <w:rPr>
          <w:b/>
          <w:bCs/>
        </w:rPr>
        <w:t xml:space="preserve"> </w:t>
      </w:r>
      <w:r w:rsidR="003229C8" w:rsidRPr="00963876">
        <w:t xml:space="preserve">SCs from </w:t>
      </w:r>
      <w:r w:rsidR="003229C8" w:rsidRPr="00963876">
        <w:rPr>
          <w:i/>
          <w:iCs/>
        </w:rPr>
        <w:t>Ctrl</w:t>
      </w:r>
      <w:r w:rsidR="003229C8" w:rsidRPr="00963876">
        <w:t xml:space="preserve"> or </w:t>
      </w:r>
      <w:r w:rsidR="003229C8" w:rsidRPr="00963876">
        <w:rPr>
          <w:i/>
          <w:iCs/>
        </w:rPr>
        <w:t>Atf4</w:t>
      </w:r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B</w:t>
      </w:r>
      <w:proofErr w:type="spellEnd"/>
      <w:r w:rsidR="003229C8" w:rsidRPr="00963876">
        <w:t xml:space="preserve">, </w:t>
      </w:r>
      <w:proofErr w:type="spellStart"/>
      <w:r w:rsidR="003229C8" w:rsidRPr="00963876">
        <w:rPr>
          <w:i/>
          <w:iCs/>
        </w:rPr>
        <w:t>Fos</w:t>
      </w:r>
      <w:proofErr w:type="spellEnd"/>
      <w:r w:rsidR="003229C8" w:rsidRPr="00963876">
        <w:t xml:space="preserve"> and </w:t>
      </w:r>
      <w:proofErr w:type="spellStart"/>
      <w:r w:rsidR="003229C8" w:rsidRPr="00963876">
        <w:rPr>
          <w:i/>
          <w:iCs/>
        </w:rPr>
        <w:t>JunB</w:t>
      </w:r>
      <w:proofErr w:type="spellEnd"/>
      <w:r w:rsidR="003229C8" w:rsidRPr="00963876">
        <w:t xml:space="preserve">-KD mice were cultured for 24 h. before treated with </w:t>
      </w:r>
      <w:proofErr w:type="spellStart"/>
      <w:r w:rsidR="003229C8" w:rsidRPr="00963876">
        <w:t>EdU</w:t>
      </w:r>
      <w:proofErr w:type="spellEnd"/>
      <w:r w:rsidR="003229C8" w:rsidRPr="00963876">
        <w:t xml:space="preserve"> for 6 h and stained for </w:t>
      </w:r>
      <w:proofErr w:type="spellStart"/>
      <w:r w:rsidR="003229C8" w:rsidRPr="00963876">
        <w:t>EdU</w:t>
      </w:r>
      <w:proofErr w:type="spellEnd"/>
      <w:r w:rsidR="003229C8" w:rsidRPr="00963876">
        <w:t xml:space="preserve"> (red) and Pax7 (green)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Right: Quantification of the percentages of </w:t>
      </w:r>
      <w:proofErr w:type="spellStart"/>
      <w:r w:rsidR="003229C8" w:rsidRPr="00963876">
        <w:t>EdU</w:t>
      </w:r>
      <w:proofErr w:type="spellEnd"/>
      <w:r w:rsidR="003229C8" w:rsidRPr="00963876">
        <w:t xml:space="preserve">+/Pax7+ SCs; n </w:t>
      </w:r>
      <w:r w:rsidR="003229C8" w:rsidRPr="00963876">
        <w:rPr>
          <w:rFonts w:eastAsia="等线"/>
        </w:rPr>
        <w:t xml:space="preserve">≥ </w:t>
      </w:r>
      <w:r w:rsidR="003229C8" w:rsidRPr="00963876">
        <w:t xml:space="preserve">3 mice per group. </w:t>
      </w:r>
      <w:r w:rsidR="003229C8" w:rsidRPr="00963876">
        <w:rPr>
          <w:b/>
          <w:bCs/>
          <w:szCs w:val="28"/>
        </w:rPr>
        <w:t xml:space="preserve">I </w:t>
      </w:r>
      <w:r w:rsidR="003229C8" w:rsidRPr="00963876">
        <w:t xml:space="preserve">Left: IF staining of Pax7 (red) and Laminin (green) on TA muscles from the above KD mice 56 days after AAV injection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Right: Quantification of the numbers of Pax7+ SCs per 100 fibers; n </w:t>
      </w:r>
      <w:r w:rsidR="003229C8" w:rsidRPr="00963876">
        <w:rPr>
          <w:rFonts w:eastAsia="等线"/>
        </w:rPr>
        <w:t xml:space="preserve">≥ </w:t>
      </w:r>
      <w:r w:rsidR="003229C8" w:rsidRPr="00963876">
        <w:t xml:space="preserve">3 mice per group. </w:t>
      </w:r>
      <w:r w:rsidR="003229C8" w:rsidRPr="00963876">
        <w:rPr>
          <w:b/>
          <w:bCs/>
        </w:rPr>
        <w:t xml:space="preserve">J </w:t>
      </w:r>
      <w:r w:rsidR="003229C8" w:rsidRPr="00963876">
        <w:t xml:space="preserve">H&amp;E staining of the TA muscles collected from the above KO mice at 5 dpi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</w:t>
      </w:r>
      <w:r w:rsidR="003229C8" w:rsidRPr="00963876">
        <w:rPr>
          <w:b/>
          <w:bCs/>
        </w:rPr>
        <w:t>K</w:t>
      </w:r>
      <w:r w:rsidR="003229C8" w:rsidRPr="00963876">
        <w:t xml:space="preserve"> Left: IF staining of </w:t>
      </w:r>
      <w:proofErr w:type="spellStart"/>
      <w:r w:rsidR="003229C8" w:rsidRPr="00963876">
        <w:t>eMyHC</w:t>
      </w:r>
      <w:proofErr w:type="spellEnd"/>
      <w:r w:rsidR="003229C8" w:rsidRPr="00963876">
        <w:t xml:space="preserve"> (red) and Laminin (green) was performed on the TA muscles from the above KD mice collected at 5 dpi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Right: Quantification of the numbers of </w:t>
      </w:r>
      <w:proofErr w:type="spellStart"/>
      <w:r w:rsidR="003229C8" w:rsidRPr="00963876">
        <w:t>MyHC</w:t>
      </w:r>
      <w:proofErr w:type="spellEnd"/>
      <w:r w:rsidR="003229C8" w:rsidRPr="00963876">
        <w:t xml:space="preserve">+ fibers per view 5dpi; n </w:t>
      </w:r>
      <w:r w:rsidR="003229C8" w:rsidRPr="00963876">
        <w:rPr>
          <w:rFonts w:eastAsia="等线"/>
        </w:rPr>
        <w:t xml:space="preserve">≥ </w:t>
      </w:r>
      <w:r w:rsidR="003229C8" w:rsidRPr="00963876">
        <w:t xml:space="preserve">3 mice per group. </w:t>
      </w:r>
      <w:r w:rsidR="003229C8" w:rsidRPr="00963876">
        <w:rPr>
          <w:b/>
          <w:bCs/>
        </w:rPr>
        <w:t xml:space="preserve">L </w:t>
      </w:r>
      <w:r w:rsidR="003229C8" w:rsidRPr="00963876">
        <w:t xml:space="preserve">IF staining of Pax7 (red) </w:t>
      </w:r>
      <w:r w:rsidR="00EF6F5F" w:rsidRPr="00963876">
        <w:t>and Laminin (green)</w:t>
      </w:r>
      <w:r w:rsidR="00EF6F5F">
        <w:t xml:space="preserve"> </w:t>
      </w:r>
      <w:r w:rsidR="003229C8" w:rsidRPr="00963876">
        <w:t xml:space="preserve">was performed on the TA muscles from the KD mice collected at 5 dpi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Right: Quantification of the numbers of Pax7+ </w:t>
      </w:r>
      <w:r w:rsidR="00EF6F5F">
        <w:t>SC</w:t>
      </w:r>
      <w:r w:rsidR="003229C8" w:rsidRPr="00963876">
        <w:t xml:space="preserve">s per view at 5dpi; n </w:t>
      </w:r>
      <w:r w:rsidR="003229C8" w:rsidRPr="00963876">
        <w:rPr>
          <w:rFonts w:eastAsia="等线"/>
        </w:rPr>
        <w:t xml:space="preserve">≥ </w:t>
      </w:r>
      <w:r w:rsidR="003229C8" w:rsidRPr="00963876">
        <w:t xml:space="preserve">3 mice per group. </w:t>
      </w:r>
      <w:r w:rsidR="003229C8" w:rsidRPr="00963876">
        <w:rPr>
          <w:b/>
          <w:bCs/>
        </w:rPr>
        <w:t xml:space="preserve">M </w:t>
      </w:r>
      <w:r w:rsidR="003229C8" w:rsidRPr="00963876">
        <w:t xml:space="preserve">IF staining of </w:t>
      </w:r>
      <w:proofErr w:type="spellStart"/>
      <w:r w:rsidR="003229C8" w:rsidRPr="00963876">
        <w:t>MyoD</w:t>
      </w:r>
      <w:proofErr w:type="spellEnd"/>
      <w:r w:rsidR="003229C8" w:rsidRPr="00963876">
        <w:t xml:space="preserve"> (red) </w:t>
      </w:r>
      <w:r w:rsidR="00EF6F5F" w:rsidRPr="00963876">
        <w:t>and Laminin (green)</w:t>
      </w:r>
      <w:r w:rsidR="00EF6F5F">
        <w:t xml:space="preserve"> </w:t>
      </w:r>
      <w:r w:rsidR="003229C8" w:rsidRPr="00963876">
        <w:t xml:space="preserve">was performed on the TA muscles collected from the above KD mice at 5 dpi. Scale bar: 50 </w:t>
      </w:r>
      <w:proofErr w:type="spellStart"/>
      <w:r w:rsidR="003229C8" w:rsidRPr="00963876">
        <w:t>μm</w:t>
      </w:r>
      <w:proofErr w:type="spellEnd"/>
      <w:r w:rsidR="003229C8" w:rsidRPr="00963876">
        <w:t xml:space="preserve">. Right: Quantification of the numbers of </w:t>
      </w:r>
      <w:proofErr w:type="spellStart"/>
      <w:r w:rsidR="003229C8" w:rsidRPr="00963876">
        <w:t>MyoD</w:t>
      </w:r>
      <w:proofErr w:type="spellEnd"/>
      <w:r w:rsidR="003229C8" w:rsidRPr="00963876">
        <w:t xml:space="preserve">+ </w:t>
      </w:r>
      <w:r w:rsidR="00EF6F5F">
        <w:t>SC</w:t>
      </w:r>
      <w:r w:rsidR="003229C8" w:rsidRPr="00963876">
        <w:t xml:space="preserve">s per view at 5dpi; n </w:t>
      </w:r>
      <w:r w:rsidR="003229C8" w:rsidRPr="00963876">
        <w:rPr>
          <w:rFonts w:eastAsia="等线"/>
        </w:rPr>
        <w:t xml:space="preserve">≥ </w:t>
      </w:r>
      <w:r w:rsidR="003229C8" w:rsidRPr="00963876">
        <w:t>3 mice per group.</w:t>
      </w:r>
      <w:r w:rsidR="003229C8" w:rsidRPr="00963876">
        <w:rPr>
          <w:b/>
          <w:bCs/>
          <w:szCs w:val="28"/>
        </w:rPr>
        <w:t xml:space="preserve"> </w:t>
      </w:r>
      <w:r w:rsidR="003229C8" w:rsidRPr="00963876">
        <w:t xml:space="preserve">All the bar graphs are presented as mean ± SD. </w:t>
      </w:r>
      <w:r w:rsidR="003229C8" w:rsidRPr="00963876">
        <w:rPr>
          <w:rFonts w:ascii="Cambria Math" w:eastAsia="MS Gothic" w:hAnsi="Cambria Math" w:cs="Cambria Math"/>
        </w:rPr>
        <w:t>∗</w:t>
      </w:r>
      <w:r w:rsidR="003229C8" w:rsidRPr="00963876">
        <w:t xml:space="preserve">p &lt; 0.05, </w:t>
      </w:r>
      <w:r w:rsidR="003229C8" w:rsidRPr="00963876">
        <w:rPr>
          <w:rFonts w:ascii="Cambria Math" w:eastAsia="MS Gothic" w:hAnsi="Cambria Math" w:cs="Cambria Math"/>
        </w:rPr>
        <w:t>∗∗</w:t>
      </w:r>
      <w:r w:rsidR="003229C8" w:rsidRPr="00963876">
        <w:t xml:space="preserve">p &lt; 0.01, </w:t>
      </w:r>
      <w:r w:rsidR="003229C8" w:rsidRPr="00963876">
        <w:rPr>
          <w:rFonts w:ascii="Cambria Math" w:eastAsia="MS Gothic" w:hAnsi="Cambria Math" w:cs="Cambria Math"/>
        </w:rPr>
        <w:t>∗∗∗</w:t>
      </w:r>
      <w:r w:rsidR="003229C8" w:rsidRPr="00963876">
        <w:t xml:space="preserve">p &lt; 0.001. </w:t>
      </w:r>
      <w:proofErr w:type="spellStart"/>
      <w:r w:rsidR="003229C8" w:rsidRPr="00963876">
        <w:t>n.s</w:t>
      </w:r>
      <w:proofErr w:type="spellEnd"/>
      <w:r w:rsidR="003229C8" w:rsidRPr="00963876">
        <w:t>., no significance.</w:t>
      </w:r>
    </w:p>
    <w:p w14:paraId="02C747A0" w14:textId="77777777" w:rsidR="00B03595" w:rsidRPr="004328F7" w:rsidRDefault="00B03595" w:rsidP="00963876">
      <w:pPr>
        <w:pStyle w:val="manuscript"/>
        <w:spacing w:line="480" w:lineRule="auto"/>
        <w:rPr>
          <w:color w:val="000000" w:themeColor="text1"/>
        </w:rPr>
      </w:pPr>
    </w:p>
    <w:sectPr w:rsidR="00B03595" w:rsidRPr="004328F7" w:rsidSect="002B4860">
      <w:footerReference w:type="even" r:id="rId7"/>
      <w:footerReference w:type="default" r:id="rId8"/>
      <w:pgSz w:w="11906" w:h="16838" w:code="9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EC7FB" w14:textId="77777777" w:rsidR="0028333E" w:rsidRDefault="0028333E">
      <w:r>
        <w:separator/>
      </w:r>
    </w:p>
  </w:endnote>
  <w:endnote w:type="continuationSeparator" w:id="0">
    <w:p w14:paraId="37B29F94" w14:textId="77777777" w:rsidR="0028333E" w:rsidRDefault="00283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440B7" w14:textId="77777777" w:rsidR="002E3C52" w:rsidRDefault="002E3C52" w:rsidP="0025349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4C390E2" w14:textId="77777777" w:rsidR="002E3C52" w:rsidRDefault="002E3C5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0140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891F8" w14:textId="7D1DA6C8" w:rsidR="00E24EA5" w:rsidRDefault="00E24EA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8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A26124" w14:textId="77777777" w:rsidR="002E3C52" w:rsidRDefault="002E3C5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64CD1" w14:textId="77777777" w:rsidR="0028333E" w:rsidRDefault="0028333E">
      <w:r>
        <w:separator/>
      </w:r>
    </w:p>
  </w:footnote>
  <w:footnote w:type="continuationSeparator" w:id="0">
    <w:p w14:paraId="25305FC6" w14:textId="77777777" w:rsidR="0028333E" w:rsidRDefault="00283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07C0E"/>
    <w:multiLevelType w:val="hybridMultilevel"/>
    <w:tmpl w:val="A32C5906"/>
    <w:lvl w:ilvl="0" w:tplc="ABC6710E">
      <w:start w:val="1"/>
      <w:numFmt w:val="decimal"/>
      <w:lvlText w:val="%1."/>
      <w:lvlJc w:val="left"/>
      <w:pPr>
        <w:ind w:left="101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41" w:hanging="480"/>
      </w:pPr>
    </w:lvl>
    <w:lvl w:ilvl="2" w:tplc="0409001B" w:tentative="1">
      <w:start w:val="1"/>
      <w:numFmt w:val="lowerRoman"/>
      <w:lvlText w:val="%3."/>
      <w:lvlJc w:val="right"/>
      <w:pPr>
        <w:ind w:left="11221" w:hanging="480"/>
      </w:pPr>
    </w:lvl>
    <w:lvl w:ilvl="3" w:tplc="0409000F" w:tentative="1">
      <w:start w:val="1"/>
      <w:numFmt w:val="decimal"/>
      <w:lvlText w:val="%4."/>
      <w:lvlJc w:val="left"/>
      <w:pPr>
        <w:ind w:left="11701" w:hanging="480"/>
      </w:pPr>
    </w:lvl>
    <w:lvl w:ilvl="4" w:tplc="04090019" w:tentative="1">
      <w:start w:val="1"/>
      <w:numFmt w:val="lowerLetter"/>
      <w:lvlText w:val="%5)"/>
      <w:lvlJc w:val="left"/>
      <w:pPr>
        <w:ind w:left="12181" w:hanging="480"/>
      </w:pPr>
    </w:lvl>
    <w:lvl w:ilvl="5" w:tplc="0409001B" w:tentative="1">
      <w:start w:val="1"/>
      <w:numFmt w:val="lowerRoman"/>
      <w:lvlText w:val="%6."/>
      <w:lvlJc w:val="right"/>
      <w:pPr>
        <w:ind w:left="12661" w:hanging="480"/>
      </w:pPr>
    </w:lvl>
    <w:lvl w:ilvl="6" w:tplc="0409000F" w:tentative="1">
      <w:start w:val="1"/>
      <w:numFmt w:val="decimal"/>
      <w:lvlText w:val="%7."/>
      <w:lvlJc w:val="left"/>
      <w:pPr>
        <w:ind w:left="13141" w:hanging="480"/>
      </w:pPr>
    </w:lvl>
    <w:lvl w:ilvl="7" w:tplc="04090019" w:tentative="1">
      <w:start w:val="1"/>
      <w:numFmt w:val="lowerLetter"/>
      <w:lvlText w:val="%8)"/>
      <w:lvlJc w:val="left"/>
      <w:pPr>
        <w:ind w:left="13621" w:hanging="480"/>
      </w:pPr>
    </w:lvl>
    <w:lvl w:ilvl="8" w:tplc="0409001B" w:tentative="1">
      <w:start w:val="1"/>
      <w:numFmt w:val="lowerRoman"/>
      <w:lvlText w:val="%9."/>
      <w:lvlJc w:val="right"/>
      <w:pPr>
        <w:ind w:left="14101" w:hanging="480"/>
      </w:pPr>
    </w:lvl>
  </w:abstractNum>
  <w:abstractNum w:abstractNumId="1" w15:restartNumberingAfterBreak="0">
    <w:nsid w:val="679D49EB"/>
    <w:multiLevelType w:val="hybridMultilevel"/>
    <w:tmpl w:val="A32C5906"/>
    <w:lvl w:ilvl="0" w:tplc="ABC67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NzY2NDU3MjGytDBS0lEKTi0uzszPAykwMq4FAAILTCI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ncRNA.enl&lt;/item&gt;&lt;/Libraries&gt;&lt;/ENLibraries&gt;"/>
  </w:docVars>
  <w:rsids>
    <w:rsidRoot w:val="0067116A"/>
    <w:rsid w:val="00004CA4"/>
    <w:rsid w:val="00005C57"/>
    <w:rsid w:val="00007797"/>
    <w:rsid w:val="00012A15"/>
    <w:rsid w:val="00013AA4"/>
    <w:rsid w:val="00022376"/>
    <w:rsid w:val="00025DC7"/>
    <w:rsid w:val="000326E7"/>
    <w:rsid w:val="000336C0"/>
    <w:rsid w:val="0005172A"/>
    <w:rsid w:val="00055F1C"/>
    <w:rsid w:val="00063E7C"/>
    <w:rsid w:val="00074167"/>
    <w:rsid w:val="00075FAB"/>
    <w:rsid w:val="00080D54"/>
    <w:rsid w:val="00081B6C"/>
    <w:rsid w:val="00086D89"/>
    <w:rsid w:val="00091492"/>
    <w:rsid w:val="00091C13"/>
    <w:rsid w:val="0009264A"/>
    <w:rsid w:val="000939A3"/>
    <w:rsid w:val="000962F7"/>
    <w:rsid w:val="000B308B"/>
    <w:rsid w:val="000C00FA"/>
    <w:rsid w:val="000C3F6F"/>
    <w:rsid w:val="000C5DA8"/>
    <w:rsid w:val="000E0745"/>
    <w:rsid w:val="000E4B7B"/>
    <w:rsid w:val="000F206A"/>
    <w:rsid w:val="000F3412"/>
    <w:rsid w:val="000F349A"/>
    <w:rsid w:val="000F417E"/>
    <w:rsid w:val="000F7525"/>
    <w:rsid w:val="00100CD4"/>
    <w:rsid w:val="00111E3C"/>
    <w:rsid w:val="001135AE"/>
    <w:rsid w:val="00120134"/>
    <w:rsid w:val="00124FDF"/>
    <w:rsid w:val="001261EC"/>
    <w:rsid w:val="00127758"/>
    <w:rsid w:val="00127BD9"/>
    <w:rsid w:val="00141376"/>
    <w:rsid w:val="001506CB"/>
    <w:rsid w:val="001525DE"/>
    <w:rsid w:val="00156899"/>
    <w:rsid w:val="001618FA"/>
    <w:rsid w:val="001630DB"/>
    <w:rsid w:val="00164391"/>
    <w:rsid w:val="00170D25"/>
    <w:rsid w:val="0017177C"/>
    <w:rsid w:val="001722E5"/>
    <w:rsid w:val="001770EF"/>
    <w:rsid w:val="00183CC8"/>
    <w:rsid w:val="00186D9E"/>
    <w:rsid w:val="001901A6"/>
    <w:rsid w:val="001947C4"/>
    <w:rsid w:val="00196CBF"/>
    <w:rsid w:val="001A3FDB"/>
    <w:rsid w:val="001A6B0B"/>
    <w:rsid w:val="001B1EE0"/>
    <w:rsid w:val="001B2FD6"/>
    <w:rsid w:val="001B30E8"/>
    <w:rsid w:val="001B58C2"/>
    <w:rsid w:val="001B6952"/>
    <w:rsid w:val="001C15D4"/>
    <w:rsid w:val="001C3EB3"/>
    <w:rsid w:val="001D0D0A"/>
    <w:rsid w:val="001D7C20"/>
    <w:rsid w:val="001E0516"/>
    <w:rsid w:val="001E1E0A"/>
    <w:rsid w:val="001E5D2A"/>
    <w:rsid w:val="001F5BA8"/>
    <w:rsid w:val="001F62C8"/>
    <w:rsid w:val="001F696C"/>
    <w:rsid w:val="0020140D"/>
    <w:rsid w:val="00201FE2"/>
    <w:rsid w:val="00202669"/>
    <w:rsid w:val="00206CE9"/>
    <w:rsid w:val="00211976"/>
    <w:rsid w:val="00221E4E"/>
    <w:rsid w:val="00234CAF"/>
    <w:rsid w:val="00235848"/>
    <w:rsid w:val="002439FC"/>
    <w:rsid w:val="00251C2C"/>
    <w:rsid w:val="0025349F"/>
    <w:rsid w:val="00254AEA"/>
    <w:rsid w:val="00265E3F"/>
    <w:rsid w:val="00270359"/>
    <w:rsid w:val="00271873"/>
    <w:rsid w:val="00273356"/>
    <w:rsid w:val="0027416B"/>
    <w:rsid w:val="00274B80"/>
    <w:rsid w:val="00275EF4"/>
    <w:rsid w:val="0028333E"/>
    <w:rsid w:val="002840CE"/>
    <w:rsid w:val="0029262C"/>
    <w:rsid w:val="00293490"/>
    <w:rsid w:val="002A6A02"/>
    <w:rsid w:val="002A6E41"/>
    <w:rsid w:val="002A7CC0"/>
    <w:rsid w:val="002A7E86"/>
    <w:rsid w:val="002B3C9B"/>
    <w:rsid w:val="002B4860"/>
    <w:rsid w:val="002B58B7"/>
    <w:rsid w:val="002D62EB"/>
    <w:rsid w:val="002E01E4"/>
    <w:rsid w:val="002E3C52"/>
    <w:rsid w:val="002E5F7A"/>
    <w:rsid w:val="002F05BA"/>
    <w:rsid w:val="002F0609"/>
    <w:rsid w:val="002F42DD"/>
    <w:rsid w:val="00315472"/>
    <w:rsid w:val="003229C8"/>
    <w:rsid w:val="00323D88"/>
    <w:rsid w:val="00327F28"/>
    <w:rsid w:val="00330803"/>
    <w:rsid w:val="00332C67"/>
    <w:rsid w:val="00334A64"/>
    <w:rsid w:val="00340341"/>
    <w:rsid w:val="00342E1A"/>
    <w:rsid w:val="003443BC"/>
    <w:rsid w:val="00344502"/>
    <w:rsid w:val="00346B78"/>
    <w:rsid w:val="00352F52"/>
    <w:rsid w:val="00365AD4"/>
    <w:rsid w:val="003663CE"/>
    <w:rsid w:val="00371086"/>
    <w:rsid w:val="003741FB"/>
    <w:rsid w:val="00382D78"/>
    <w:rsid w:val="00387AE0"/>
    <w:rsid w:val="00395DE9"/>
    <w:rsid w:val="003A4016"/>
    <w:rsid w:val="003A4AA9"/>
    <w:rsid w:val="003A4B50"/>
    <w:rsid w:val="003A6523"/>
    <w:rsid w:val="003B1ABC"/>
    <w:rsid w:val="003B36F1"/>
    <w:rsid w:val="003B4DA8"/>
    <w:rsid w:val="003B503C"/>
    <w:rsid w:val="003B5874"/>
    <w:rsid w:val="003B77FD"/>
    <w:rsid w:val="003C0144"/>
    <w:rsid w:val="003C6DED"/>
    <w:rsid w:val="003D31DE"/>
    <w:rsid w:val="003D6660"/>
    <w:rsid w:val="003D77ED"/>
    <w:rsid w:val="003E070D"/>
    <w:rsid w:val="003E4ED1"/>
    <w:rsid w:val="003E6336"/>
    <w:rsid w:val="003F00FE"/>
    <w:rsid w:val="003F0155"/>
    <w:rsid w:val="003F5D5F"/>
    <w:rsid w:val="00401B59"/>
    <w:rsid w:val="0040322C"/>
    <w:rsid w:val="004055C2"/>
    <w:rsid w:val="00405A4B"/>
    <w:rsid w:val="004175F4"/>
    <w:rsid w:val="00417CEC"/>
    <w:rsid w:val="00421272"/>
    <w:rsid w:val="00422212"/>
    <w:rsid w:val="00427357"/>
    <w:rsid w:val="004274E1"/>
    <w:rsid w:val="00427C3C"/>
    <w:rsid w:val="0043023B"/>
    <w:rsid w:val="004328F7"/>
    <w:rsid w:val="00443B29"/>
    <w:rsid w:val="004465CC"/>
    <w:rsid w:val="00453DE8"/>
    <w:rsid w:val="00456342"/>
    <w:rsid w:val="004654B3"/>
    <w:rsid w:val="0047346F"/>
    <w:rsid w:val="0047714C"/>
    <w:rsid w:val="00481C51"/>
    <w:rsid w:val="004859D8"/>
    <w:rsid w:val="004941EB"/>
    <w:rsid w:val="00494955"/>
    <w:rsid w:val="00495CAE"/>
    <w:rsid w:val="00496AA6"/>
    <w:rsid w:val="004A1A34"/>
    <w:rsid w:val="004A29E1"/>
    <w:rsid w:val="004A511D"/>
    <w:rsid w:val="004B1FBC"/>
    <w:rsid w:val="004B2BB8"/>
    <w:rsid w:val="004B6466"/>
    <w:rsid w:val="004B68D3"/>
    <w:rsid w:val="004C12B6"/>
    <w:rsid w:val="004C4587"/>
    <w:rsid w:val="004C54A8"/>
    <w:rsid w:val="004C6810"/>
    <w:rsid w:val="004D1739"/>
    <w:rsid w:val="004D18EE"/>
    <w:rsid w:val="004F18DB"/>
    <w:rsid w:val="004F2CD0"/>
    <w:rsid w:val="004F3A28"/>
    <w:rsid w:val="0050078C"/>
    <w:rsid w:val="00500AC9"/>
    <w:rsid w:val="00502048"/>
    <w:rsid w:val="00504F1F"/>
    <w:rsid w:val="005143E3"/>
    <w:rsid w:val="005161A6"/>
    <w:rsid w:val="005166F8"/>
    <w:rsid w:val="00520253"/>
    <w:rsid w:val="00520769"/>
    <w:rsid w:val="005255D0"/>
    <w:rsid w:val="00527EB3"/>
    <w:rsid w:val="00531649"/>
    <w:rsid w:val="00531918"/>
    <w:rsid w:val="0053197F"/>
    <w:rsid w:val="00531C1A"/>
    <w:rsid w:val="00533BF0"/>
    <w:rsid w:val="00534B77"/>
    <w:rsid w:val="00535F8D"/>
    <w:rsid w:val="00537232"/>
    <w:rsid w:val="005372FC"/>
    <w:rsid w:val="00541123"/>
    <w:rsid w:val="005568BA"/>
    <w:rsid w:val="00563914"/>
    <w:rsid w:val="005705F8"/>
    <w:rsid w:val="005717D9"/>
    <w:rsid w:val="00573F22"/>
    <w:rsid w:val="00583D15"/>
    <w:rsid w:val="0059559F"/>
    <w:rsid w:val="0059603F"/>
    <w:rsid w:val="005A79CD"/>
    <w:rsid w:val="005B1C7B"/>
    <w:rsid w:val="005B5EEA"/>
    <w:rsid w:val="005C1A2C"/>
    <w:rsid w:val="005C2A63"/>
    <w:rsid w:val="005C41CC"/>
    <w:rsid w:val="005D67AB"/>
    <w:rsid w:val="005E1428"/>
    <w:rsid w:val="005E6FD5"/>
    <w:rsid w:val="005F1D32"/>
    <w:rsid w:val="005F502F"/>
    <w:rsid w:val="0060226E"/>
    <w:rsid w:val="0060307C"/>
    <w:rsid w:val="006153BC"/>
    <w:rsid w:val="00622BF3"/>
    <w:rsid w:val="0062441E"/>
    <w:rsid w:val="00624509"/>
    <w:rsid w:val="00624E91"/>
    <w:rsid w:val="00632C87"/>
    <w:rsid w:val="00640827"/>
    <w:rsid w:val="006474EF"/>
    <w:rsid w:val="00653977"/>
    <w:rsid w:val="00655429"/>
    <w:rsid w:val="006603C8"/>
    <w:rsid w:val="00660D5E"/>
    <w:rsid w:val="00661943"/>
    <w:rsid w:val="006650B7"/>
    <w:rsid w:val="00667657"/>
    <w:rsid w:val="0067116A"/>
    <w:rsid w:val="006739D2"/>
    <w:rsid w:val="00674CDD"/>
    <w:rsid w:val="00674E71"/>
    <w:rsid w:val="00682DD6"/>
    <w:rsid w:val="00687DAD"/>
    <w:rsid w:val="006B3278"/>
    <w:rsid w:val="006C33D0"/>
    <w:rsid w:val="006C5765"/>
    <w:rsid w:val="006D51A5"/>
    <w:rsid w:val="006D7F97"/>
    <w:rsid w:val="006E21C4"/>
    <w:rsid w:val="006F2627"/>
    <w:rsid w:val="006F4E29"/>
    <w:rsid w:val="00702E9C"/>
    <w:rsid w:val="00703F21"/>
    <w:rsid w:val="00703FE7"/>
    <w:rsid w:val="0070581D"/>
    <w:rsid w:val="0070797C"/>
    <w:rsid w:val="0073076C"/>
    <w:rsid w:val="007315D4"/>
    <w:rsid w:val="00734E95"/>
    <w:rsid w:val="00734F35"/>
    <w:rsid w:val="00736DFE"/>
    <w:rsid w:val="007412E6"/>
    <w:rsid w:val="00745C80"/>
    <w:rsid w:val="00752DAC"/>
    <w:rsid w:val="00766B29"/>
    <w:rsid w:val="00777EF4"/>
    <w:rsid w:val="00786EA0"/>
    <w:rsid w:val="007870CA"/>
    <w:rsid w:val="00790017"/>
    <w:rsid w:val="00790A01"/>
    <w:rsid w:val="00791081"/>
    <w:rsid w:val="007931DB"/>
    <w:rsid w:val="007A5393"/>
    <w:rsid w:val="007B0D27"/>
    <w:rsid w:val="007B392E"/>
    <w:rsid w:val="007B41C8"/>
    <w:rsid w:val="007B5025"/>
    <w:rsid w:val="007C3F86"/>
    <w:rsid w:val="007D1895"/>
    <w:rsid w:val="007D28EC"/>
    <w:rsid w:val="007E256C"/>
    <w:rsid w:val="007E4ABC"/>
    <w:rsid w:val="007F29A2"/>
    <w:rsid w:val="008015E3"/>
    <w:rsid w:val="008029DE"/>
    <w:rsid w:val="00803448"/>
    <w:rsid w:val="008145EF"/>
    <w:rsid w:val="00816242"/>
    <w:rsid w:val="00822B50"/>
    <w:rsid w:val="00824EE4"/>
    <w:rsid w:val="00831A20"/>
    <w:rsid w:val="008330F3"/>
    <w:rsid w:val="008331CB"/>
    <w:rsid w:val="008346E3"/>
    <w:rsid w:val="00834C81"/>
    <w:rsid w:val="008472BE"/>
    <w:rsid w:val="00852C5C"/>
    <w:rsid w:val="00854154"/>
    <w:rsid w:val="00855301"/>
    <w:rsid w:val="00866FA2"/>
    <w:rsid w:val="0087596D"/>
    <w:rsid w:val="00875B14"/>
    <w:rsid w:val="00883D0A"/>
    <w:rsid w:val="00891835"/>
    <w:rsid w:val="00896341"/>
    <w:rsid w:val="008C2764"/>
    <w:rsid w:val="008C45BA"/>
    <w:rsid w:val="008C5C15"/>
    <w:rsid w:val="008D4892"/>
    <w:rsid w:val="008D4D3E"/>
    <w:rsid w:val="008D6A97"/>
    <w:rsid w:val="008E17CF"/>
    <w:rsid w:val="008E3D86"/>
    <w:rsid w:val="008E4416"/>
    <w:rsid w:val="008F6330"/>
    <w:rsid w:val="008F64A7"/>
    <w:rsid w:val="00900DFA"/>
    <w:rsid w:val="00905601"/>
    <w:rsid w:val="00911171"/>
    <w:rsid w:val="00915A00"/>
    <w:rsid w:val="00916623"/>
    <w:rsid w:val="00920253"/>
    <w:rsid w:val="0092355B"/>
    <w:rsid w:val="00932FF5"/>
    <w:rsid w:val="009343D1"/>
    <w:rsid w:val="00940B98"/>
    <w:rsid w:val="009443EC"/>
    <w:rsid w:val="009507FA"/>
    <w:rsid w:val="00950E1B"/>
    <w:rsid w:val="00954566"/>
    <w:rsid w:val="009602AE"/>
    <w:rsid w:val="009634B0"/>
    <w:rsid w:val="00963876"/>
    <w:rsid w:val="0097141D"/>
    <w:rsid w:val="009715E2"/>
    <w:rsid w:val="00974058"/>
    <w:rsid w:val="0097425C"/>
    <w:rsid w:val="0097750C"/>
    <w:rsid w:val="00977F39"/>
    <w:rsid w:val="009829F1"/>
    <w:rsid w:val="0098467D"/>
    <w:rsid w:val="009934C8"/>
    <w:rsid w:val="009945DF"/>
    <w:rsid w:val="00994B5C"/>
    <w:rsid w:val="009B04C4"/>
    <w:rsid w:val="009B1307"/>
    <w:rsid w:val="009B265C"/>
    <w:rsid w:val="009B462C"/>
    <w:rsid w:val="009B6E1C"/>
    <w:rsid w:val="009C44D1"/>
    <w:rsid w:val="009C4A90"/>
    <w:rsid w:val="009E0E46"/>
    <w:rsid w:val="009E10CA"/>
    <w:rsid w:val="009E3977"/>
    <w:rsid w:val="009E71D3"/>
    <w:rsid w:val="009F095F"/>
    <w:rsid w:val="009F18C0"/>
    <w:rsid w:val="009F2030"/>
    <w:rsid w:val="009F2B1A"/>
    <w:rsid w:val="009F4858"/>
    <w:rsid w:val="00A04B3E"/>
    <w:rsid w:val="00A05D77"/>
    <w:rsid w:val="00A146AD"/>
    <w:rsid w:val="00A17480"/>
    <w:rsid w:val="00A21C1F"/>
    <w:rsid w:val="00A235E8"/>
    <w:rsid w:val="00A3035C"/>
    <w:rsid w:val="00A30E94"/>
    <w:rsid w:val="00A3476E"/>
    <w:rsid w:val="00A4052B"/>
    <w:rsid w:val="00A40CD7"/>
    <w:rsid w:val="00A40EE7"/>
    <w:rsid w:val="00A47084"/>
    <w:rsid w:val="00A520A5"/>
    <w:rsid w:val="00A529B7"/>
    <w:rsid w:val="00A54E80"/>
    <w:rsid w:val="00A57540"/>
    <w:rsid w:val="00A65538"/>
    <w:rsid w:val="00A8329D"/>
    <w:rsid w:val="00A841A1"/>
    <w:rsid w:val="00A86D8E"/>
    <w:rsid w:val="00A930E9"/>
    <w:rsid w:val="00A94E6D"/>
    <w:rsid w:val="00A95057"/>
    <w:rsid w:val="00AA0F1F"/>
    <w:rsid w:val="00AA639D"/>
    <w:rsid w:val="00AB438B"/>
    <w:rsid w:val="00AE29C6"/>
    <w:rsid w:val="00AE4C24"/>
    <w:rsid w:val="00AE531B"/>
    <w:rsid w:val="00AE57C9"/>
    <w:rsid w:val="00AE6934"/>
    <w:rsid w:val="00AE75C3"/>
    <w:rsid w:val="00AF0AD2"/>
    <w:rsid w:val="00AF2DA6"/>
    <w:rsid w:val="00AF6B91"/>
    <w:rsid w:val="00B03481"/>
    <w:rsid w:val="00B03595"/>
    <w:rsid w:val="00B051BE"/>
    <w:rsid w:val="00B05400"/>
    <w:rsid w:val="00B07EA6"/>
    <w:rsid w:val="00B1707E"/>
    <w:rsid w:val="00B212A0"/>
    <w:rsid w:val="00B23AE9"/>
    <w:rsid w:val="00B27375"/>
    <w:rsid w:val="00B30902"/>
    <w:rsid w:val="00B4694A"/>
    <w:rsid w:val="00B47777"/>
    <w:rsid w:val="00B60BD5"/>
    <w:rsid w:val="00B67F13"/>
    <w:rsid w:val="00B72036"/>
    <w:rsid w:val="00B73BF8"/>
    <w:rsid w:val="00B74451"/>
    <w:rsid w:val="00B851F1"/>
    <w:rsid w:val="00B9413A"/>
    <w:rsid w:val="00BA4D18"/>
    <w:rsid w:val="00BA58DD"/>
    <w:rsid w:val="00BB3E72"/>
    <w:rsid w:val="00BC2D31"/>
    <w:rsid w:val="00BC3BCB"/>
    <w:rsid w:val="00BC68F3"/>
    <w:rsid w:val="00BD1255"/>
    <w:rsid w:val="00BD68CE"/>
    <w:rsid w:val="00BD7E94"/>
    <w:rsid w:val="00BE3182"/>
    <w:rsid w:val="00BF2C35"/>
    <w:rsid w:val="00C16428"/>
    <w:rsid w:val="00C16507"/>
    <w:rsid w:val="00C23206"/>
    <w:rsid w:val="00C24E39"/>
    <w:rsid w:val="00C265D4"/>
    <w:rsid w:val="00C33DCA"/>
    <w:rsid w:val="00C3437E"/>
    <w:rsid w:val="00C50159"/>
    <w:rsid w:val="00C50675"/>
    <w:rsid w:val="00C52D4A"/>
    <w:rsid w:val="00C5466D"/>
    <w:rsid w:val="00C623F9"/>
    <w:rsid w:val="00C70B28"/>
    <w:rsid w:val="00C7171A"/>
    <w:rsid w:val="00C7378B"/>
    <w:rsid w:val="00C77856"/>
    <w:rsid w:val="00C827C3"/>
    <w:rsid w:val="00C86B78"/>
    <w:rsid w:val="00C90C93"/>
    <w:rsid w:val="00C911BB"/>
    <w:rsid w:val="00C916B5"/>
    <w:rsid w:val="00CA1AA3"/>
    <w:rsid w:val="00CA2DAE"/>
    <w:rsid w:val="00CA4DD1"/>
    <w:rsid w:val="00CA62D2"/>
    <w:rsid w:val="00CA71D6"/>
    <w:rsid w:val="00CB1534"/>
    <w:rsid w:val="00CB2F6F"/>
    <w:rsid w:val="00CC1B93"/>
    <w:rsid w:val="00CC5671"/>
    <w:rsid w:val="00CC70D7"/>
    <w:rsid w:val="00CD0933"/>
    <w:rsid w:val="00CD1245"/>
    <w:rsid w:val="00CD4384"/>
    <w:rsid w:val="00CE08A2"/>
    <w:rsid w:val="00CE14A5"/>
    <w:rsid w:val="00CE4076"/>
    <w:rsid w:val="00CE595C"/>
    <w:rsid w:val="00CF3A42"/>
    <w:rsid w:val="00CF6892"/>
    <w:rsid w:val="00D21805"/>
    <w:rsid w:val="00D23510"/>
    <w:rsid w:val="00D256AD"/>
    <w:rsid w:val="00D3420A"/>
    <w:rsid w:val="00D361B0"/>
    <w:rsid w:val="00D402D3"/>
    <w:rsid w:val="00D46EF2"/>
    <w:rsid w:val="00D54AF1"/>
    <w:rsid w:val="00D5556D"/>
    <w:rsid w:val="00D61B4C"/>
    <w:rsid w:val="00D66A6F"/>
    <w:rsid w:val="00D71260"/>
    <w:rsid w:val="00D71ECC"/>
    <w:rsid w:val="00D72FD6"/>
    <w:rsid w:val="00D77200"/>
    <w:rsid w:val="00D95D38"/>
    <w:rsid w:val="00D9623A"/>
    <w:rsid w:val="00DA3D27"/>
    <w:rsid w:val="00DB2193"/>
    <w:rsid w:val="00DC630B"/>
    <w:rsid w:val="00DD02D4"/>
    <w:rsid w:val="00DD2B6E"/>
    <w:rsid w:val="00DD2FC8"/>
    <w:rsid w:val="00DD31CD"/>
    <w:rsid w:val="00DD41AA"/>
    <w:rsid w:val="00DE1AE1"/>
    <w:rsid w:val="00DE5A17"/>
    <w:rsid w:val="00DF7C2D"/>
    <w:rsid w:val="00E00F97"/>
    <w:rsid w:val="00E13367"/>
    <w:rsid w:val="00E137B6"/>
    <w:rsid w:val="00E21AFD"/>
    <w:rsid w:val="00E24EA5"/>
    <w:rsid w:val="00E27E42"/>
    <w:rsid w:val="00E33CF4"/>
    <w:rsid w:val="00E4174B"/>
    <w:rsid w:val="00E46F8A"/>
    <w:rsid w:val="00E50869"/>
    <w:rsid w:val="00E50946"/>
    <w:rsid w:val="00E5309D"/>
    <w:rsid w:val="00E530BD"/>
    <w:rsid w:val="00E56406"/>
    <w:rsid w:val="00E65765"/>
    <w:rsid w:val="00E662AB"/>
    <w:rsid w:val="00E773A7"/>
    <w:rsid w:val="00E95284"/>
    <w:rsid w:val="00E9711C"/>
    <w:rsid w:val="00EA3544"/>
    <w:rsid w:val="00EA469C"/>
    <w:rsid w:val="00EA4AFF"/>
    <w:rsid w:val="00EA5E25"/>
    <w:rsid w:val="00EB050B"/>
    <w:rsid w:val="00EB7C3E"/>
    <w:rsid w:val="00EC19E4"/>
    <w:rsid w:val="00EC239C"/>
    <w:rsid w:val="00EC4C12"/>
    <w:rsid w:val="00EC511D"/>
    <w:rsid w:val="00ED0964"/>
    <w:rsid w:val="00EE0034"/>
    <w:rsid w:val="00EE234E"/>
    <w:rsid w:val="00EE4639"/>
    <w:rsid w:val="00EE6876"/>
    <w:rsid w:val="00EF3F29"/>
    <w:rsid w:val="00EF5D1B"/>
    <w:rsid w:val="00EF6F5F"/>
    <w:rsid w:val="00F01862"/>
    <w:rsid w:val="00F01C36"/>
    <w:rsid w:val="00F22250"/>
    <w:rsid w:val="00F261C0"/>
    <w:rsid w:val="00F31837"/>
    <w:rsid w:val="00F31C7E"/>
    <w:rsid w:val="00F31E09"/>
    <w:rsid w:val="00F33B16"/>
    <w:rsid w:val="00F37EF6"/>
    <w:rsid w:val="00F4380A"/>
    <w:rsid w:val="00F47AC8"/>
    <w:rsid w:val="00F5038F"/>
    <w:rsid w:val="00F52649"/>
    <w:rsid w:val="00F53332"/>
    <w:rsid w:val="00F636C8"/>
    <w:rsid w:val="00F669A5"/>
    <w:rsid w:val="00F717C0"/>
    <w:rsid w:val="00F73A04"/>
    <w:rsid w:val="00F73ECF"/>
    <w:rsid w:val="00F76B33"/>
    <w:rsid w:val="00F82B55"/>
    <w:rsid w:val="00FB42D2"/>
    <w:rsid w:val="00FC5E88"/>
    <w:rsid w:val="00FE6B1E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176D4A"/>
  <w15:docId w15:val="{800E1D1F-D80C-4A54-89EB-0024DA46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GRFsubheading">
    <w:name w:val="GRF_subheading"/>
    <w:basedOn w:val="a"/>
    <w:rsid w:val="0060226E"/>
    <w:pPr>
      <w:spacing w:after="120"/>
      <w:jc w:val="both"/>
    </w:pPr>
    <w:rPr>
      <w:b/>
    </w:rPr>
  </w:style>
  <w:style w:type="paragraph" w:customStyle="1" w:styleId="GRFtext">
    <w:name w:val="GRF_text"/>
    <w:basedOn w:val="a"/>
    <w:rsid w:val="0060226E"/>
    <w:pPr>
      <w:spacing w:after="120"/>
      <w:jc w:val="both"/>
    </w:pPr>
  </w:style>
  <w:style w:type="paragraph" w:customStyle="1" w:styleId="Manuscript-text">
    <w:name w:val="Manuscript-text"/>
    <w:basedOn w:val="a"/>
    <w:link w:val="Manuscript-textChar"/>
    <w:rsid w:val="0067116A"/>
    <w:pPr>
      <w:spacing w:line="480" w:lineRule="auto"/>
      <w:ind w:firstLine="720"/>
      <w:jc w:val="both"/>
    </w:pPr>
    <w:rPr>
      <w:lang w:eastAsia="en-US"/>
    </w:rPr>
  </w:style>
  <w:style w:type="character" w:customStyle="1" w:styleId="Manuscript-textChar">
    <w:name w:val="Manuscript-text Char"/>
    <w:link w:val="Manuscript-text"/>
    <w:locked/>
    <w:rsid w:val="0067116A"/>
    <w:rPr>
      <w:rFonts w:eastAsia="PMingLiU"/>
      <w:sz w:val="24"/>
      <w:szCs w:val="24"/>
      <w:lang w:val="en-US" w:eastAsia="en-US" w:bidi="ar-SA"/>
    </w:rPr>
  </w:style>
  <w:style w:type="paragraph" w:customStyle="1" w:styleId="manuscript">
    <w:name w:val="manuscript"/>
    <w:basedOn w:val="a"/>
    <w:link w:val="manuscriptChar"/>
    <w:rsid w:val="0067116A"/>
    <w:pPr>
      <w:spacing w:line="360" w:lineRule="auto"/>
      <w:jc w:val="both"/>
    </w:pPr>
    <w:rPr>
      <w:lang w:eastAsia="en-US"/>
    </w:rPr>
  </w:style>
  <w:style w:type="character" w:customStyle="1" w:styleId="manuscriptChar">
    <w:name w:val="manuscript Char"/>
    <w:link w:val="manuscript"/>
    <w:locked/>
    <w:rsid w:val="0067116A"/>
    <w:rPr>
      <w:rFonts w:eastAsia="PMingLiU"/>
      <w:sz w:val="24"/>
      <w:szCs w:val="24"/>
      <w:lang w:val="en-US" w:eastAsia="en-US" w:bidi="ar-SA"/>
    </w:rPr>
  </w:style>
  <w:style w:type="paragraph" w:styleId="a3">
    <w:name w:val="footer"/>
    <w:basedOn w:val="a"/>
    <w:link w:val="a4"/>
    <w:uiPriority w:val="99"/>
    <w:rsid w:val="00A04B3E"/>
    <w:pPr>
      <w:tabs>
        <w:tab w:val="center" w:pos="4320"/>
        <w:tab w:val="right" w:pos="8640"/>
      </w:tabs>
    </w:pPr>
  </w:style>
  <w:style w:type="character" w:styleId="a5">
    <w:name w:val="page number"/>
    <w:basedOn w:val="a0"/>
    <w:rsid w:val="00A04B3E"/>
  </w:style>
  <w:style w:type="paragraph" w:customStyle="1" w:styleId="Manuscript-heading">
    <w:name w:val="Manuscript-heading"/>
    <w:basedOn w:val="a"/>
    <w:rsid w:val="00CC5671"/>
    <w:pPr>
      <w:spacing w:before="120" w:line="480" w:lineRule="auto"/>
      <w:jc w:val="both"/>
    </w:pPr>
    <w:rPr>
      <w:b/>
      <w:lang w:eastAsia="en-US"/>
    </w:rPr>
  </w:style>
  <w:style w:type="character" w:styleId="a6">
    <w:name w:val="Hyperlink"/>
    <w:basedOn w:val="a0"/>
    <w:uiPriority w:val="99"/>
    <w:unhideWhenUsed/>
    <w:rsid w:val="00127758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274B80"/>
    <w:pPr>
      <w:spacing w:before="100" w:beforeAutospacing="1" w:after="100" w:afterAutospacing="1"/>
    </w:pPr>
    <w:rPr>
      <w:rFonts w:eastAsia="Times New Roman"/>
      <w:lang w:eastAsia="zh-CN"/>
    </w:rPr>
  </w:style>
  <w:style w:type="paragraph" w:styleId="a8">
    <w:name w:val="Balloon Text"/>
    <w:basedOn w:val="a"/>
    <w:link w:val="a9"/>
    <w:semiHidden/>
    <w:unhideWhenUsed/>
    <w:rsid w:val="005B1C7B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5B1C7B"/>
    <w:rPr>
      <w:rFonts w:ascii="Segoe UI" w:hAnsi="Segoe UI" w:cs="Segoe UI"/>
      <w:sz w:val="18"/>
      <w:szCs w:val="18"/>
      <w:lang w:eastAsia="zh-TW"/>
    </w:rPr>
  </w:style>
  <w:style w:type="paragraph" w:styleId="aa">
    <w:name w:val="header"/>
    <w:basedOn w:val="a"/>
    <w:link w:val="ab"/>
    <w:unhideWhenUsed/>
    <w:rsid w:val="00852C5C"/>
    <w:pPr>
      <w:tabs>
        <w:tab w:val="center" w:pos="4320"/>
        <w:tab w:val="right" w:pos="8640"/>
      </w:tabs>
    </w:pPr>
  </w:style>
  <w:style w:type="character" w:customStyle="1" w:styleId="ab">
    <w:name w:val="页眉 字符"/>
    <w:basedOn w:val="a0"/>
    <w:link w:val="aa"/>
    <w:rsid w:val="00852C5C"/>
    <w:rPr>
      <w:sz w:val="24"/>
      <w:szCs w:val="24"/>
      <w:lang w:eastAsia="zh-TW"/>
    </w:rPr>
  </w:style>
  <w:style w:type="character" w:customStyle="1" w:styleId="a4">
    <w:name w:val="页脚 字符"/>
    <w:basedOn w:val="a0"/>
    <w:link w:val="a3"/>
    <w:uiPriority w:val="99"/>
    <w:rsid w:val="00852C5C"/>
    <w:rPr>
      <w:sz w:val="24"/>
      <w:szCs w:val="24"/>
      <w:lang w:eastAsia="zh-TW"/>
    </w:rPr>
  </w:style>
  <w:style w:type="character" w:styleId="ac">
    <w:name w:val="annotation reference"/>
    <w:basedOn w:val="a0"/>
    <w:uiPriority w:val="99"/>
    <w:semiHidden/>
    <w:unhideWhenUsed/>
    <w:rsid w:val="00891835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91835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891835"/>
    <w:rPr>
      <w:lang w:eastAsia="zh-TW"/>
    </w:rPr>
  </w:style>
  <w:style w:type="paragraph" w:styleId="af">
    <w:name w:val="annotation subject"/>
    <w:basedOn w:val="ad"/>
    <w:next w:val="ad"/>
    <w:link w:val="af0"/>
    <w:semiHidden/>
    <w:unhideWhenUsed/>
    <w:rsid w:val="00891835"/>
    <w:rPr>
      <w:b/>
      <w:bCs/>
    </w:rPr>
  </w:style>
  <w:style w:type="character" w:customStyle="1" w:styleId="af0">
    <w:name w:val="批注主题 字符"/>
    <w:basedOn w:val="ae"/>
    <w:link w:val="af"/>
    <w:semiHidden/>
    <w:rsid w:val="00891835"/>
    <w:rPr>
      <w:b/>
      <w:bCs/>
      <w:lang w:eastAsia="zh-TW"/>
    </w:rPr>
  </w:style>
  <w:style w:type="paragraph" w:styleId="af1">
    <w:name w:val="List Paragraph"/>
    <w:basedOn w:val="a"/>
    <w:uiPriority w:val="34"/>
    <w:qFormat/>
    <w:rsid w:val="00EF3F29"/>
    <w:pPr>
      <w:ind w:firstLineChars="200" w:firstLine="420"/>
    </w:pPr>
  </w:style>
  <w:style w:type="paragraph" w:styleId="af2">
    <w:name w:val="Revision"/>
    <w:hidden/>
    <w:uiPriority w:val="99"/>
    <w:semiHidden/>
    <w:rsid w:val="00F636C8"/>
    <w:rPr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FIGURE / TABLE LEGEND</vt:lpstr>
    </vt:vector>
  </TitlesOfParts>
  <Company>Dept O&amp;G, CUHK</Company>
  <LinksUpToDate>false</LinksUpToDate>
  <CharactersWithSpaces>8994</CharactersWithSpaces>
  <SharedDoc>false</SharedDoc>
  <HLinks>
    <vt:vector size="6" baseType="variant">
      <vt:variant>
        <vt:i4>6815805</vt:i4>
      </vt:variant>
      <vt:variant>
        <vt:i4>9</vt:i4>
      </vt:variant>
      <vt:variant>
        <vt:i4>0</vt:i4>
      </vt:variant>
      <vt:variant>
        <vt:i4>5</vt:i4>
      </vt:variant>
      <vt:variant>
        <vt:lpwstr>http://david.abcc.ncifcrf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/ TABLE LEGEND</dc:title>
  <dc:creator>Wang Huating</dc:creator>
  <cp:lastModifiedBy>Suyang Zhang (ORT)</cp:lastModifiedBy>
  <cp:revision>39</cp:revision>
  <cp:lastPrinted>2017-01-02T11:24:00Z</cp:lastPrinted>
  <dcterms:created xsi:type="dcterms:W3CDTF">2022-05-24T03:04:00Z</dcterms:created>
  <dcterms:modified xsi:type="dcterms:W3CDTF">2022-08-09T05:57:00Z</dcterms:modified>
</cp:coreProperties>
</file>